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37295" w14:textId="445C7231" w:rsidR="00267814" w:rsidRPr="00EC6B0B" w:rsidRDefault="00E3439C" w:rsidP="00E3439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  <w:r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>S</w:t>
      </w:r>
      <w:bookmarkStart w:id="0" w:name="_GoBack"/>
      <w:bookmarkEnd w:id="0"/>
      <w:r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>UPPLEMENTARY</w:t>
      </w:r>
    </w:p>
    <w:p w14:paraId="6C9F7067" w14:textId="77777777" w:rsidR="00267814" w:rsidRPr="00EC6B0B" w:rsidRDefault="00267814" w:rsidP="00F01A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Table S1. </w:t>
      </w:r>
      <w:r w:rsidRPr="00EC6B0B">
        <w:rPr>
          <w:rFonts w:ascii="Times New Roman" w:hAnsi="Times New Roman" w:cs="Times New Roman"/>
          <w:sz w:val="24"/>
          <w:szCs w:val="24"/>
          <w:lang w:bidi="hi-IN"/>
        </w:rPr>
        <w:t>Primers</w:t>
      </w:r>
      <w:r w:rsidRPr="00EC6B0B">
        <w:rPr>
          <w:rFonts w:ascii="Times New Roman" w:hAnsi="Times New Roman" w:cs="Times New Roman"/>
          <w:bCs/>
          <w:sz w:val="24"/>
          <w:szCs w:val="24"/>
          <w:lang w:bidi="hi-IN"/>
        </w:rPr>
        <w:t xml:space="preserve"> for the transcript levels</w:t>
      </w:r>
      <w:r w:rsidRPr="00EC6B0B">
        <w:rPr>
          <w:rFonts w:ascii="Times New Roman" w:hAnsi="Times New Roman" w:cs="Times New Roman"/>
          <w:sz w:val="24"/>
          <w:szCs w:val="24"/>
          <w:lang w:bidi="hi-IN"/>
        </w:rPr>
        <w:t>.</w:t>
      </w:r>
    </w:p>
    <w:tbl>
      <w:tblPr>
        <w:tblpPr w:leftFromText="180" w:rightFromText="180" w:vertAnchor="text" w:horzAnchor="margin" w:tblpXSpec="center" w:tblpY="71"/>
        <w:tblW w:w="10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3969"/>
        <w:gridCol w:w="1984"/>
        <w:gridCol w:w="1701"/>
        <w:gridCol w:w="1282"/>
      </w:tblGrid>
      <w:tr w:rsidR="00EC6B0B" w:rsidRPr="00EC6B0B" w14:paraId="40675936" w14:textId="77777777" w:rsidTr="00E3439C">
        <w:trPr>
          <w:trHeight w:val="567"/>
        </w:trPr>
        <w:tc>
          <w:tcPr>
            <w:tcW w:w="1980" w:type="dxa"/>
          </w:tcPr>
          <w:p w14:paraId="49F9F65A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bCs/>
                <w:lang w:val="en-US" w:bidi="hi-IN"/>
              </w:rPr>
              <w:t>Gene Primer</w:t>
            </w:r>
          </w:p>
        </w:tc>
        <w:tc>
          <w:tcPr>
            <w:tcW w:w="3969" w:type="dxa"/>
          </w:tcPr>
          <w:p w14:paraId="156CC10D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bCs/>
                <w:lang w:val="en-US" w:bidi="hi-IN"/>
              </w:rPr>
              <w:t>Sequence (5'-3')</w:t>
            </w:r>
          </w:p>
        </w:tc>
        <w:tc>
          <w:tcPr>
            <w:tcW w:w="1984" w:type="dxa"/>
          </w:tcPr>
          <w:p w14:paraId="0836C7D9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bCs/>
                <w:iCs/>
                <w:lang w:val="en-US" w:bidi="hi-IN"/>
              </w:rPr>
              <w:t>Annealing</w:t>
            </w:r>
          </w:p>
          <w:p w14:paraId="389D852F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bCs/>
                <w:iCs/>
                <w:lang w:val="en-US" w:bidi="hi-IN"/>
              </w:rPr>
              <w:t>Temperature</w:t>
            </w:r>
          </w:p>
        </w:tc>
        <w:tc>
          <w:tcPr>
            <w:tcW w:w="1701" w:type="dxa"/>
          </w:tcPr>
          <w:p w14:paraId="0E0B1C24" w14:textId="77777777" w:rsidR="00E3439C" w:rsidRPr="00EC6B0B" w:rsidRDefault="00E3439C" w:rsidP="00F01AD5">
            <w:pPr>
              <w:tabs>
                <w:tab w:val="right" w:pos="2484"/>
              </w:tabs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 w:bidi="hi-IN"/>
              </w:rPr>
            </w:pPr>
            <w:proofErr w:type="spellStart"/>
            <w:r w:rsidRPr="00EC6B0B">
              <w:rPr>
                <w:rFonts w:ascii="Times New Roman" w:eastAsia="Times New Roman" w:hAnsi="Times New Roman" w:cs="Times New Roman"/>
                <w:b/>
                <w:bCs/>
                <w:iCs/>
                <w:lang w:val="en-US" w:bidi="hi-IN"/>
              </w:rPr>
              <w:t>Amplicon</w:t>
            </w:r>
            <w:proofErr w:type="spellEnd"/>
            <w:r w:rsidRPr="00EC6B0B">
              <w:rPr>
                <w:rFonts w:ascii="Times New Roman" w:eastAsia="Times New Roman" w:hAnsi="Times New Roman" w:cs="Times New Roman"/>
                <w:b/>
                <w:bCs/>
                <w:iCs/>
                <w:lang w:val="en-US" w:bidi="hi-IN"/>
              </w:rPr>
              <w:t xml:space="preserve"> Size (</w:t>
            </w:r>
            <w:proofErr w:type="spellStart"/>
            <w:r w:rsidRPr="00EC6B0B">
              <w:rPr>
                <w:rFonts w:ascii="Times New Roman" w:eastAsia="Times New Roman" w:hAnsi="Times New Roman" w:cs="Times New Roman"/>
                <w:b/>
                <w:bCs/>
                <w:iCs/>
                <w:lang w:val="en-US" w:bidi="hi-IN"/>
              </w:rPr>
              <w:t>bp</w:t>
            </w:r>
            <w:proofErr w:type="spellEnd"/>
            <w:r w:rsidRPr="00EC6B0B">
              <w:rPr>
                <w:rFonts w:ascii="Times New Roman" w:eastAsia="Times New Roman" w:hAnsi="Times New Roman" w:cs="Times New Roman"/>
                <w:b/>
                <w:bCs/>
                <w:iCs/>
                <w:lang w:val="en-US" w:bidi="hi-IN"/>
              </w:rPr>
              <w:t>)</w:t>
            </w:r>
          </w:p>
        </w:tc>
        <w:tc>
          <w:tcPr>
            <w:tcW w:w="1282" w:type="dxa"/>
          </w:tcPr>
          <w:p w14:paraId="5B43502B" w14:textId="77777777" w:rsidR="00E3439C" w:rsidRPr="00EC6B0B" w:rsidRDefault="00E3439C" w:rsidP="00F01AD5">
            <w:pPr>
              <w:tabs>
                <w:tab w:val="right" w:pos="2484"/>
              </w:tabs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bCs/>
                <w:iCs/>
                <w:lang w:val="en-US" w:bidi="hi-IN"/>
              </w:rPr>
              <w:t>Tissue</w:t>
            </w:r>
          </w:p>
        </w:tc>
      </w:tr>
      <w:tr w:rsidR="00EC6B0B" w:rsidRPr="00EC6B0B" w14:paraId="72E4620C" w14:textId="77777777" w:rsidTr="00E3439C">
        <w:trPr>
          <w:trHeight w:val="480"/>
        </w:trPr>
        <w:tc>
          <w:tcPr>
            <w:tcW w:w="1980" w:type="dxa"/>
          </w:tcPr>
          <w:p w14:paraId="57D6536B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n-US" w:bidi="hi-IN"/>
              </w:rPr>
            </w:pPr>
            <w:proofErr w:type="spellStart"/>
            <w:r w:rsidRPr="00EC6B0B">
              <w:rPr>
                <w:rFonts w:ascii="Times New Roman" w:eastAsia="Times New Roman" w:hAnsi="Times New Roman" w:cs="Times New Roman"/>
                <w:i/>
                <w:lang w:val="en-US" w:bidi="hi-IN"/>
              </w:rPr>
              <w:t>Glucokinase</w:t>
            </w:r>
            <w:proofErr w:type="spellEnd"/>
          </w:p>
          <w:p w14:paraId="544B11CD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b/>
                <w:lang w:val="en-US" w:bidi="hi-IN"/>
              </w:rPr>
            </w:pPr>
          </w:p>
        </w:tc>
        <w:tc>
          <w:tcPr>
            <w:tcW w:w="3969" w:type="dxa"/>
          </w:tcPr>
          <w:p w14:paraId="5EF6CED2" w14:textId="56DBFCC5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FP:</w:t>
            </w: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AGGAGGCCAGTGTAAAGATGT</w:t>
            </w:r>
          </w:p>
          <w:p w14:paraId="3D6936F7" w14:textId="507CF54C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RP:</w:t>
            </w:r>
            <w:r w:rsidRPr="00EC6B0B">
              <w:rPr>
                <w:rFonts w:ascii="Times New Roman" w:eastAsia="Times New Roman" w:hAnsi="Times New Roman" w:cs="Times New Roman"/>
                <w:lang w:val="en-US"/>
              </w:rPr>
              <w:t>TCCCAGGTCTAAGGAGAGAAA</w:t>
            </w:r>
          </w:p>
        </w:tc>
        <w:tc>
          <w:tcPr>
            <w:tcW w:w="1984" w:type="dxa"/>
          </w:tcPr>
          <w:p w14:paraId="086E720F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56°C</w:t>
            </w:r>
          </w:p>
          <w:p w14:paraId="101A5223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  <w:tc>
          <w:tcPr>
            <w:tcW w:w="1701" w:type="dxa"/>
          </w:tcPr>
          <w:p w14:paraId="5CCDD464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90bp</w:t>
            </w:r>
          </w:p>
        </w:tc>
        <w:tc>
          <w:tcPr>
            <w:tcW w:w="1282" w:type="dxa"/>
            <w:vMerge w:val="restart"/>
          </w:tcPr>
          <w:p w14:paraId="5F59EBB3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  <w:p w14:paraId="17B41709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proofErr w:type="spellStart"/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Liver</w:t>
            </w:r>
            <w:proofErr w:type="spellEnd"/>
          </w:p>
        </w:tc>
      </w:tr>
      <w:tr w:rsidR="00EC6B0B" w:rsidRPr="00EC6B0B" w14:paraId="2A913D63" w14:textId="77777777" w:rsidTr="00E3439C">
        <w:trPr>
          <w:trHeight w:val="525"/>
        </w:trPr>
        <w:tc>
          <w:tcPr>
            <w:tcW w:w="1980" w:type="dxa"/>
          </w:tcPr>
          <w:p w14:paraId="3E9265E3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i/>
                <w:lang w:val="en-US" w:bidi="hi-IN"/>
              </w:rPr>
              <w:t>PEPCK</w:t>
            </w:r>
          </w:p>
        </w:tc>
        <w:tc>
          <w:tcPr>
            <w:tcW w:w="3969" w:type="dxa"/>
          </w:tcPr>
          <w:p w14:paraId="115B954D" w14:textId="64DB3561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FP:</w:t>
            </w: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CTGCATAACGGTCTGGACTTC</w:t>
            </w:r>
          </w:p>
          <w:p w14:paraId="017B6AAA" w14:textId="489BC319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RP:</w:t>
            </w:r>
            <w:r w:rsidRPr="00EC6B0B">
              <w:rPr>
                <w:rFonts w:ascii="Times New Roman" w:eastAsia="Times New Roman" w:hAnsi="Times New Roman" w:cs="Times New Roman"/>
                <w:lang w:val="en-US" w:bidi="hi-IN"/>
              </w:rPr>
              <w:t>CAGCAACTGCCCGTACTCC</w:t>
            </w:r>
          </w:p>
        </w:tc>
        <w:tc>
          <w:tcPr>
            <w:tcW w:w="1984" w:type="dxa"/>
          </w:tcPr>
          <w:p w14:paraId="76B7BE5E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65°C</w:t>
            </w:r>
          </w:p>
          <w:p w14:paraId="020F085A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  <w:tc>
          <w:tcPr>
            <w:tcW w:w="1701" w:type="dxa"/>
          </w:tcPr>
          <w:p w14:paraId="15C00870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151bp</w:t>
            </w:r>
          </w:p>
        </w:tc>
        <w:tc>
          <w:tcPr>
            <w:tcW w:w="1282" w:type="dxa"/>
            <w:vMerge/>
          </w:tcPr>
          <w:p w14:paraId="03107CD2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</w:tr>
      <w:tr w:rsidR="00EC6B0B" w:rsidRPr="00EC6B0B" w14:paraId="16A9F919" w14:textId="77777777" w:rsidTr="00E3439C">
        <w:trPr>
          <w:trHeight w:val="482"/>
        </w:trPr>
        <w:tc>
          <w:tcPr>
            <w:tcW w:w="1980" w:type="dxa"/>
          </w:tcPr>
          <w:p w14:paraId="20ECC22E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i/>
                <w:lang w:val="en-US" w:bidi="hi-IN"/>
              </w:rPr>
              <w:t>G6Pase</w:t>
            </w:r>
          </w:p>
        </w:tc>
        <w:tc>
          <w:tcPr>
            <w:tcW w:w="3969" w:type="dxa"/>
          </w:tcPr>
          <w:p w14:paraId="35E22691" w14:textId="1A986F66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FP:</w:t>
            </w:r>
            <w:r w:rsidRPr="00EC6B0B">
              <w:rPr>
                <w:rFonts w:ascii="Times New Roman" w:eastAsia="Times New Roman" w:hAnsi="Times New Roman" w:cs="Times New Roman"/>
                <w:lang w:val="en-US" w:bidi="hi-IN"/>
              </w:rPr>
              <w:t>CTGTTTGGACAACGCCCGTAT</w:t>
            </w:r>
          </w:p>
          <w:p w14:paraId="3FEE69EF" w14:textId="64F6634F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RP:</w:t>
            </w:r>
            <w:r w:rsidRPr="00EC6B0B">
              <w:rPr>
                <w:rFonts w:ascii="Times New Roman" w:eastAsia="Times New Roman" w:hAnsi="Times New Roman" w:cs="Times New Roman"/>
                <w:lang w:val="en-US" w:bidi="hi-IN"/>
              </w:rPr>
              <w:t>AGGTGACAGGGAACTGCTTTA</w:t>
            </w:r>
          </w:p>
        </w:tc>
        <w:tc>
          <w:tcPr>
            <w:tcW w:w="1984" w:type="dxa"/>
          </w:tcPr>
          <w:p w14:paraId="3862C6D3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56°C</w:t>
            </w:r>
          </w:p>
          <w:p w14:paraId="40724DB1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  <w:tc>
          <w:tcPr>
            <w:tcW w:w="1701" w:type="dxa"/>
          </w:tcPr>
          <w:p w14:paraId="7C1B4C40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91bp</w:t>
            </w:r>
          </w:p>
        </w:tc>
        <w:tc>
          <w:tcPr>
            <w:tcW w:w="1282" w:type="dxa"/>
            <w:vMerge/>
          </w:tcPr>
          <w:p w14:paraId="3E4921FF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</w:tr>
      <w:tr w:rsidR="00EC6B0B" w:rsidRPr="00EC6B0B" w14:paraId="24AA9D5F" w14:textId="77777777" w:rsidTr="00E3439C">
        <w:trPr>
          <w:trHeight w:val="395"/>
        </w:trPr>
        <w:tc>
          <w:tcPr>
            <w:tcW w:w="1980" w:type="dxa"/>
          </w:tcPr>
          <w:p w14:paraId="11C5F62C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i/>
                <w:lang w:val="en-US" w:bidi="hi-IN"/>
              </w:rPr>
              <w:t>Glut2</w:t>
            </w:r>
          </w:p>
        </w:tc>
        <w:tc>
          <w:tcPr>
            <w:tcW w:w="3969" w:type="dxa"/>
          </w:tcPr>
          <w:p w14:paraId="7281B166" w14:textId="5B4CC3EF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FP:</w:t>
            </w: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CTTGGAAGGATCAAAGCAATG</w:t>
            </w:r>
          </w:p>
          <w:p w14:paraId="747F97D4" w14:textId="2B0599CB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RP:</w:t>
            </w:r>
            <w:r w:rsidRPr="00EC6B0B">
              <w:rPr>
                <w:rFonts w:ascii="Times New Roman" w:eastAsia="Times New Roman" w:hAnsi="Times New Roman" w:cs="Times New Roman"/>
                <w:lang w:val="en-US" w:bidi="hi-IN"/>
              </w:rPr>
              <w:t>CAGTCCTGAAATTAGCCCAC</w:t>
            </w:r>
          </w:p>
        </w:tc>
        <w:tc>
          <w:tcPr>
            <w:tcW w:w="1984" w:type="dxa"/>
          </w:tcPr>
          <w:p w14:paraId="5DF090EE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60°C</w:t>
            </w:r>
          </w:p>
        </w:tc>
        <w:tc>
          <w:tcPr>
            <w:tcW w:w="1701" w:type="dxa"/>
          </w:tcPr>
          <w:p w14:paraId="70F4F078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150bp</w:t>
            </w:r>
          </w:p>
        </w:tc>
        <w:tc>
          <w:tcPr>
            <w:tcW w:w="1282" w:type="dxa"/>
            <w:vMerge/>
          </w:tcPr>
          <w:p w14:paraId="7FBA2F04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</w:tr>
      <w:tr w:rsidR="00EC6B0B" w:rsidRPr="00EC6B0B" w14:paraId="3E8567FD" w14:textId="77777777" w:rsidTr="00E3439C">
        <w:trPr>
          <w:trHeight w:val="428"/>
        </w:trPr>
        <w:tc>
          <w:tcPr>
            <w:tcW w:w="1980" w:type="dxa"/>
          </w:tcPr>
          <w:p w14:paraId="40641529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b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i/>
                <w:lang w:val="en-US" w:bidi="hi-IN"/>
              </w:rPr>
              <w:t>Glycogen Synthase</w:t>
            </w:r>
          </w:p>
        </w:tc>
        <w:tc>
          <w:tcPr>
            <w:tcW w:w="3969" w:type="dxa"/>
          </w:tcPr>
          <w:p w14:paraId="5A8CA2F4" w14:textId="18DFBF15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FP:</w:t>
            </w: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ACCAAGGCCAAAACGACAG</w:t>
            </w:r>
          </w:p>
          <w:p w14:paraId="60545B68" w14:textId="5AB2373C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RP:</w:t>
            </w:r>
            <w:r w:rsidRPr="00EC6B0B">
              <w:rPr>
                <w:rFonts w:ascii="Times New Roman" w:eastAsia="Times New Roman" w:hAnsi="Times New Roman" w:cs="Times New Roman"/>
                <w:lang w:val="en-US" w:bidi="hi-IN"/>
              </w:rPr>
              <w:t>GGGCTCACATTGTTCTACTTG</w:t>
            </w:r>
          </w:p>
        </w:tc>
        <w:tc>
          <w:tcPr>
            <w:tcW w:w="1984" w:type="dxa"/>
          </w:tcPr>
          <w:p w14:paraId="1F438CC9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61°C</w:t>
            </w:r>
          </w:p>
          <w:p w14:paraId="7D7CB2FD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  <w:tc>
          <w:tcPr>
            <w:tcW w:w="1701" w:type="dxa"/>
          </w:tcPr>
          <w:p w14:paraId="33EB880D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102bp</w:t>
            </w:r>
          </w:p>
        </w:tc>
        <w:tc>
          <w:tcPr>
            <w:tcW w:w="1282" w:type="dxa"/>
            <w:vMerge/>
          </w:tcPr>
          <w:p w14:paraId="6DCF232D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</w:tr>
      <w:tr w:rsidR="00EC6B0B" w:rsidRPr="00EC6B0B" w14:paraId="2F3F61E9" w14:textId="77777777" w:rsidTr="00E3439C">
        <w:trPr>
          <w:trHeight w:val="371"/>
        </w:trPr>
        <w:tc>
          <w:tcPr>
            <w:tcW w:w="1980" w:type="dxa"/>
          </w:tcPr>
          <w:p w14:paraId="1EF32B74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b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i/>
                <w:lang w:val="en-US" w:bidi="hi-IN"/>
              </w:rPr>
              <w:t xml:space="preserve">Glycogen </w:t>
            </w:r>
            <w:proofErr w:type="spellStart"/>
            <w:r w:rsidRPr="00EC6B0B">
              <w:rPr>
                <w:rFonts w:ascii="Times New Roman" w:eastAsia="Times New Roman" w:hAnsi="Times New Roman" w:cs="Times New Roman"/>
                <w:i/>
                <w:lang w:val="en-US" w:bidi="hi-IN"/>
              </w:rPr>
              <w:t>Phosphorylase</w:t>
            </w:r>
            <w:proofErr w:type="spellEnd"/>
          </w:p>
        </w:tc>
        <w:tc>
          <w:tcPr>
            <w:tcW w:w="3969" w:type="dxa"/>
          </w:tcPr>
          <w:p w14:paraId="71D6D31C" w14:textId="01FDD1E4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FP:</w:t>
            </w: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GAGAAGCGACGGCAGATCA</w:t>
            </w:r>
          </w:p>
          <w:p w14:paraId="596DCE6F" w14:textId="0169CA2F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RP:</w:t>
            </w:r>
            <w:r w:rsidRPr="00EC6B0B">
              <w:rPr>
                <w:rFonts w:ascii="Times New Roman" w:eastAsia="Times New Roman" w:hAnsi="Times New Roman" w:cs="Times New Roman"/>
                <w:lang w:val="en-US" w:bidi="hi-IN"/>
              </w:rPr>
              <w:t>CTTGACCAGAGTGAAGTGCA</w:t>
            </w:r>
          </w:p>
        </w:tc>
        <w:tc>
          <w:tcPr>
            <w:tcW w:w="1984" w:type="dxa"/>
          </w:tcPr>
          <w:p w14:paraId="64955C80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65°C</w:t>
            </w:r>
          </w:p>
          <w:p w14:paraId="510A9515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  <w:tc>
          <w:tcPr>
            <w:tcW w:w="1701" w:type="dxa"/>
          </w:tcPr>
          <w:p w14:paraId="1E0626C4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102bp</w:t>
            </w:r>
          </w:p>
        </w:tc>
        <w:tc>
          <w:tcPr>
            <w:tcW w:w="1282" w:type="dxa"/>
            <w:vMerge/>
          </w:tcPr>
          <w:p w14:paraId="6D09E266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</w:tr>
      <w:tr w:rsidR="00EC6B0B" w:rsidRPr="00EC6B0B" w14:paraId="608BD158" w14:textId="77777777" w:rsidTr="00E3439C">
        <w:trPr>
          <w:trHeight w:val="511"/>
        </w:trPr>
        <w:tc>
          <w:tcPr>
            <w:tcW w:w="1980" w:type="dxa"/>
          </w:tcPr>
          <w:p w14:paraId="2D9BEF0D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b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i/>
                <w:lang w:val="en-US" w:bidi="hi-IN"/>
              </w:rPr>
              <w:t>SIRT-1</w:t>
            </w:r>
          </w:p>
        </w:tc>
        <w:tc>
          <w:tcPr>
            <w:tcW w:w="3969" w:type="dxa"/>
          </w:tcPr>
          <w:p w14:paraId="522EA388" w14:textId="527E22F3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s-ES_tradnl" w:bidi="hi-IN"/>
              </w:rPr>
              <w:t>FP:</w:t>
            </w: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GATGAAGTTGACCTCCTCA</w:t>
            </w:r>
          </w:p>
          <w:p w14:paraId="62448221" w14:textId="4C0FA5C1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s-ES_tradnl" w:bidi="hi-IN"/>
              </w:rPr>
              <w:t>RP:</w:t>
            </w: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GGGTATAGAACTTGGAATTAG</w:t>
            </w:r>
          </w:p>
        </w:tc>
        <w:tc>
          <w:tcPr>
            <w:tcW w:w="1984" w:type="dxa"/>
          </w:tcPr>
          <w:p w14:paraId="79411123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64°C</w:t>
            </w:r>
          </w:p>
          <w:p w14:paraId="503B7429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  <w:tc>
          <w:tcPr>
            <w:tcW w:w="1701" w:type="dxa"/>
          </w:tcPr>
          <w:p w14:paraId="13E419E5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86bp</w:t>
            </w:r>
          </w:p>
        </w:tc>
        <w:tc>
          <w:tcPr>
            <w:tcW w:w="1282" w:type="dxa"/>
            <w:vMerge w:val="restart"/>
          </w:tcPr>
          <w:p w14:paraId="30C2273B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  <w:p w14:paraId="2367CF63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proofErr w:type="spellStart"/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Liver</w:t>
            </w:r>
            <w:proofErr w:type="spellEnd"/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, SK</w:t>
            </w:r>
          </w:p>
        </w:tc>
      </w:tr>
      <w:tr w:rsidR="00EC6B0B" w:rsidRPr="00EC6B0B" w14:paraId="4C731116" w14:textId="77777777" w:rsidTr="00E3439C">
        <w:trPr>
          <w:trHeight w:val="532"/>
        </w:trPr>
        <w:tc>
          <w:tcPr>
            <w:tcW w:w="1980" w:type="dxa"/>
          </w:tcPr>
          <w:p w14:paraId="6EEB08A3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i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i/>
                <w:lang w:val="en-US" w:bidi="hi-IN"/>
              </w:rPr>
              <w:t>PGC-1α</w:t>
            </w:r>
          </w:p>
        </w:tc>
        <w:tc>
          <w:tcPr>
            <w:tcW w:w="3969" w:type="dxa"/>
          </w:tcPr>
          <w:p w14:paraId="49B75617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FP:</w:t>
            </w:r>
            <w:r w:rsidRPr="00EC6B0B">
              <w:rPr>
                <w:rFonts w:ascii="Times New Roman" w:eastAsia="Times New Roman" w:hAnsi="Times New Roman" w:cs="Times New Roman"/>
                <w:lang w:val="en-US" w:bidi="hi-IN"/>
              </w:rPr>
              <w:t>AGCCGTGACCACTGACAACGA</w:t>
            </w:r>
          </w:p>
          <w:p w14:paraId="196E9A62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RP:</w:t>
            </w:r>
            <w:r w:rsidRPr="00EC6B0B">
              <w:rPr>
                <w:rFonts w:ascii="Times New Roman" w:eastAsia="Times New Roman" w:hAnsi="Times New Roman" w:cs="Times New Roman"/>
                <w:lang w:val="en-US" w:bidi="hi-IN"/>
              </w:rPr>
              <w:t>GTAGCTGAGCTGAGTGTTGGC</w:t>
            </w:r>
          </w:p>
        </w:tc>
        <w:tc>
          <w:tcPr>
            <w:tcW w:w="1984" w:type="dxa"/>
          </w:tcPr>
          <w:p w14:paraId="432555E7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69°C</w:t>
            </w:r>
          </w:p>
          <w:p w14:paraId="0A5D5085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  <w:tc>
          <w:tcPr>
            <w:tcW w:w="1701" w:type="dxa"/>
          </w:tcPr>
          <w:p w14:paraId="38E6AA60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129bp</w:t>
            </w:r>
          </w:p>
        </w:tc>
        <w:tc>
          <w:tcPr>
            <w:tcW w:w="1282" w:type="dxa"/>
            <w:vMerge/>
          </w:tcPr>
          <w:p w14:paraId="0422F73A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</w:tr>
      <w:tr w:rsidR="00EC6B0B" w:rsidRPr="00EC6B0B" w14:paraId="4498E9EF" w14:textId="77777777" w:rsidTr="00E3439C">
        <w:trPr>
          <w:trHeight w:val="532"/>
        </w:trPr>
        <w:tc>
          <w:tcPr>
            <w:tcW w:w="1980" w:type="dxa"/>
          </w:tcPr>
          <w:p w14:paraId="7563487D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b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i/>
                <w:lang w:val="en-US" w:bidi="hi-IN"/>
              </w:rPr>
              <w:t>TFAM</w:t>
            </w:r>
          </w:p>
        </w:tc>
        <w:tc>
          <w:tcPr>
            <w:tcW w:w="3969" w:type="dxa"/>
          </w:tcPr>
          <w:p w14:paraId="7CE0D8E5" w14:textId="0F56AFEA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FP:</w:t>
            </w: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CTGAGGAAAAGCAGGCATA</w:t>
            </w:r>
          </w:p>
          <w:p w14:paraId="58EDC233" w14:textId="0BA74C79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RP:</w:t>
            </w:r>
            <w:r w:rsidRPr="00EC6B0B">
              <w:rPr>
                <w:rFonts w:ascii="Times New Roman" w:eastAsia="Times New Roman" w:hAnsi="Times New Roman" w:cs="Times New Roman"/>
                <w:lang w:val="en-US" w:bidi="hi-IN"/>
              </w:rPr>
              <w:t>ATGTCTCCGGATCGTTTCAC</w:t>
            </w:r>
          </w:p>
        </w:tc>
        <w:tc>
          <w:tcPr>
            <w:tcW w:w="1984" w:type="dxa"/>
          </w:tcPr>
          <w:p w14:paraId="344005DB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69°C</w:t>
            </w:r>
          </w:p>
        </w:tc>
        <w:tc>
          <w:tcPr>
            <w:tcW w:w="1701" w:type="dxa"/>
          </w:tcPr>
          <w:p w14:paraId="172D688B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142bp</w:t>
            </w:r>
          </w:p>
        </w:tc>
        <w:tc>
          <w:tcPr>
            <w:tcW w:w="1282" w:type="dxa"/>
            <w:vMerge/>
          </w:tcPr>
          <w:p w14:paraId="441068FF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</w:tr>
      <w:tr w:rsidR="00EC6B0B" w:rsidRPr="00EC6B0B" w14:paraId="63139304" w14:textId="77777777" w:rsidTr="00E3439C">
        <w:trPr>
          <w:trHeight w:val="540"/>
        </w:trPr>
        <w:tc>
          <w:tcPr>
            <w:tcW w:w="1980" w:type="dxa"/>
          </w:tcPr>
          <w:p w14:paraId="395353DC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b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i/>
                <w:lang w:val="en-US" w:bidi="hi-IN"/>
              </w:rPr>
              <w:t>ATGL</w:t>
            </w:r>
          </w:p>
        </w:tc>
        <w:tc>
          <w:tcPr>
            <w:tcW w:w="3969" w:type="dxa"/>
          </w:tcPr>
          <w:p w14:paraId="4CC4F730" w14:textId="2C2D74BB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FP:</w:t>
            </w: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TGTGGCCTCATTCCTCCTAC</w:t>
            </w:r>
          </w:p>
          <w:p w14:paraId="3B4BC53A" w14:textId="532CC33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RP:</w:t>
            </w:r>
            <w:r w:rsidRPr="00EC6B0B">
              <w:rPr>
                <w:rFonts w:ascii="Times New Roman" w:eastAsia="Times New Roman" w:hAnsi="Times New Roman" w:cs="Times New Roman"/>
                <w:lang w:val="en-US" w:bidi="hi-IN"/>
              </w:rPr>
              <w:t>TCGTGGATGTTGGTGGAGCT</w:t>
            </w:r>
          </w:p>
        </w:tc>
        <w:tc>
          <w:tcPr>
            <w:tcW w:w="1984" w:type="dxa"/>
          </w:tcPr>
          <w:p w14:paraId="64DA2546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61.8°C</w:t>
            </w:r>
          </w:p>
          <w:p w14:paraId="1FD4DB27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  <w:tc>
          <w:tcPr>
            <w:tcW w:w="1701" w:type="dxa"/>
          </w:tcPr>
          <w:p w14:paraId="43E83026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158bp</w:t>
            </w:r>
          </w:p>
        </w:tc>
        <w:tc>
          <w:tcPr>
            <w:tcW w:w="1282" w:type="dxa"/>
            <w:vMerge w:val="restart"/>
          </w:tcPr>
          <w:p w14:paraId="3D8BF87F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  <w:p w14:paraId="3DC9000C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AT</w:t>
            </w:r>
          </w:p>
        </w:tc>
      </w:tr>
      <w:tr w:rsidR="00EC6B0B" w:rsidRPr="00EC6B0B" w14:paraId="4DDDA79A" w14:textId="77777777" w:rsidTr="00E3439C">
        <w:trPr>
          <w:trHeight w:val="532"/>
        </w:trPr>
        <w:tc>
          <w:tcPr>
            <w:tcW w:w="1980" w:type="dxa"/>
          </w:tcPr>
          <w:p w14:paraId="00FBE550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b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i/>
                <w:lang w:val="en-US" w:bidi="hi-IN"/>
              </w:rPr>
              <w:t>ACC-1</w:t>
            </w:r>
          </w:p>
        </w:tc>
        <w:tc>
          <w:tcPr>
            <w:tcW w:w="3969" w:type="dxa"/>
          </w:tcPr>
          <w:p w14:paraId="5A98CDE8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FP:</w:t>
            </w: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ACGCTCAGGTCACCAAAAAGAAT</w:t>
            </w:r>
          </w:p>
          <w:p w14:paraId="33201EB1" w14:textId="7749F3B0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n-US" w:bidi="hi-IN"/>
              </w:rPr>
              <w:t>RP:</w:t>
            </w:r>
            <w:r w:rsidRPr="00EC6B0B">
              <w:rPr>
                <w:rFonts w:ascii="Times New Roman" w:eastAsia="Times New Roman" w:hAnsi="Times New Roman" w:cs="Times New Roman"/>
                <w:lang w:val="en-US" w:bidi="hi-IN"/>
              </w:rPr>
              <w:t>GTAGGGTCCCGGCCACAT</w:t>
            </w:r>
          </w:p>
        </w:tc>
        <w:tc>
          <w:tcPr>
            <w:tcW w:w="1984" w:type="dxa"/>
          </w:tcPr>
          <w:p w14:paraId="72463055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57°C</w:t>
            </w:r>
          </w:p>
          <w:p w14:paraId="09B92A63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  <w:tc>
          <w:tcPr>
            <w:tcW w:w="1701" w:type="dxa"/>
          </w:tcPr>
          <w:p w14:paraId="1F9BD509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70bp</w:t>
            </w:r>
          </w:p>
        </w:tc>
        <w:tc>
          <w:tcPr>
            <w:tcW w:w="1282" w:type="dxa"/>
            <w:vMerge/>
          </w:tcPr>
          <w:p w14:paraId="38486F2B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</w:tr>
      <w:tr w:rsidR="00EC6B0B" w:rsidRPr="00EC6B0B" w14:paraId="4DBC364B" w14:textId="77777777" w:rsidTr="00E3439C">
        <w:trPr>
          <w:trHeight w:val="607"/>
        </w:trPr>
        <w:tc>
          <w:tcPr>
            <w:tcW w:w="1980" w:type="dxa"/>
          </w:tcPr>
          <w:p w14:paraId="4B7396C3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i/>
                <w:lang w:val="en-US" w:bidi="hi-IN"/>
              </w:rPr>
              <w:t>GAPDH</w:t>
            </w:r>
          </w:p>
          <w:p w14:paraId="2C6B8C2F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i/>
                <w:lang w:val="en-US" w:bidi="hi-IN"/>
              </w:rPr>
            </w:pPr>
          </w:p>
        </w:tc>
        <w:tc>
          <w:tcPr>
            <w:tcW w:w="3969" w:type="dxa"/>
          </w:tcPr>
          <w:p w14:paraId="34EDBCA5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s-ES_tradnl" w:bidi="hi-IN"/>
              </w:rPr>
              <w:t>FP:</w:t>
            </w:r>
            <w:r w:rsidRPr="00EC6B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AGGTCGGTGTGAACGGATTTG</w:t>
            </w:r>
          </w:p>
          <w:p w14:paraId="1F6ACA0E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EC6B0B">
              <w:rPr>
                <w:rFonts w:ascii="Times New Roman" w:eastAsia="Times New Roman" w:hAnsi="Times New Roman" w:cs="Times New Roman"/>
                <w:b/>
                <w:lang w:val="es-ES_tradnl" w:bidi="hi-IN"/>
              </w:rPr>
              <w:t>RP:</w:t>
            </w:r>
            <w:r w:rsidRPr="00EC6B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TGTAGACCATGTAGTTGAGGT</w:t>
            </w:r>
          </w:p>
        </w:tc>
        <w:tc>
          <w:tcPr>
            <w:tcW w:w="1984" w:type="dxa"/>
          </w:tcPr>
          <w:p w14:paraId="5ED632D5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56°C</w:t>
            </w:r>
          </w:p>
          <w:p w14:paraId="5A68F49D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</w:p>
        </w:tc>
        <w:tc>
          <w:tcPr>
            <w:tcW w:w="1701" w:type="dxa"/>
          </w:tcPr>
          <w:p w14:paraId="077CFFB5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left="283"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123bp</w:t>
            </w:r>
          </w:p>
        </w:tc>
        <w:tc>
          <w:tcPr>
            <w:tcW w:w="1282" w:type="dxa"/>
          </w:tcPr>
          <w:p w14:paraId="616A7FF8" w14:textId="77777777" w:rsidR="00E3439C" w:rsidRPr="00EC6B0B" w:rsidRDefault="00E3439C" w:rsidP="00F01AD5">
            <w:pPr>
              <w:autoSpaceDE w:val="0"/>
              <w:autoSpaceDN w:val="0"/>
              <w:adjustRightInd w:val="0"/>
              <w:spacing w:after="0" w:line="240" w:lineRule="auto"/>
              <w:ind w:right="170"/>
              <w:rPr>
                <w:rFonts w:ascii="Times New Roman" w:eastAsia="Times New Roman" w:hAnsi="Times New Roman" w:cs="Times New Roman"/>
                <w:lang w:val="es-ES_tradnl" w:bidi="hi-IN"/>
              </w:rPr>
            </w:pPr>
            <w:proofErr w:type="spellStart"/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Liver</w:t>
            </w:r>
            <w:proofErr w:type="spellEnd"/>
            <w:r w:rsidRPr="00EC6B0B">
              <w:rPr>
                <w:rFonts w:ascii="Times New Roman" w:eastAsia="Times New Roman" w:hAnsi="Times New Roman" w:cs="Times New Roman"/>
                <w:lang w:val="es-ES_tradnl" w:bidi="hi-IN"/>
              </w:rPr>
              <w:t>, SK, AT</w:t>
            </w:r>
          </w:p>
        </w:tc>
      </w:tr>
    </w:tbl>
    <w:p w14:paraId="72009ED1" w14:textId="5056F3A3" w:rsidR="00E3439C" w:rsidRPr="00EC6B0B" w:rsidRDefault="00267814" w:rsidP="00F01AD5">
      <w:pPr>
        <w:spacing w:line="240" w:lineRule="auto"/>
        <w:ind w:hanging="426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FP: Forward Primer; RP: Reverse Primer; </w:t>
      </w:r>
      <w:proofErr w:type="spellStart"/>
      <w:r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>bp</w:t>
      </w:r>
      <w:proofErr w:type="spellEnd"/>
      <w:r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>: base pair</w:t>
      </w:r>
      <w:r w:rsidR="00426DD0"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; </w:t>
      </w:r>
      <w:r w:rsidR="00E6533C"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>SK: Skeletal Muscle; AT:  Adipose Tissue</w:t>
      </w:r>
    </w:p>
    <w:p w14:paraId="0A48F8A2" w14:textId="77777777" w:rsidR="00E3439C" w:rsidRPr="00EC6B0B" w:rsidRDefault="00E3439C" w:rsidP="00E3439C">
      <w:pPr>
        <w:ind w:hanging="426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p w14:paraId="7ACB3C77" w14:textId="04EE12F5" w:rsidR="00267814" w:rsidRPr="00EC6B0B" w:rsidRDefault="00267814" w:rsidP="00267814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EC6B0B">
        <w:rPr>
          <w:rFonts w:ascii="Times New Roman" w:hAnsi="Times New Roman"/>
          <w:b/>
          <w:sz w:val="24"/>
          <w:szCs w:val="24"/>
        </w:rPr>
        <w:t xml:space="preserve">Table </w:t>
      </w:r>
      <w:r w:rsidR="00061A7F" w:rsidRPr="00EC6B0B">
        <w:rPr>
          <w:rFonts w:ascii="Times New Roman" w:hAnsi="Times New Roman"/>
          <w:b/>
          <w:sz w:val="24"/>
          <w:szCs w:val="24"/>
        </w:rPr>
        <w:t>S2</w:t>
      </w:r>
      <w:r w:rsidRPr="00EC6B0B">
        <w:rPr>
          <w:rFonts w:ascii="Times New Roman" w:hAnsi="Times New Roman"/>
          <w:b/>
          <w:sz w:val="24"/>
          <w:szCs w:val="24"/>
        </w:rPr>
        <w:t xml:space="preserve">a: </w:t>
      </w:r>
      <w:r w:rsidR="00D32F25" w:rsidRPr="00EC6B0B">
        <w:rPr>
          <w:rFonts w:ascii="Times New Roman" w:hAnsi="Times New Roman"/>
          <w:b/>
          <w:sz w:val="24"/>
          <w:szCs w:val="24"/>
        </w:rPr>
        <w:t>BW of control</w:t>
      </w:r>
      <w:r w:rsidRPr="00EC6B0B">
        <w:rPr>
          <w:rFonts w:ascii="Times New Roman" w:hAnsi="Times New Roman"/>
          <w:b/>
          <w:sz w:val="24"/>
          <w:szCs w:val="24"/>
        </w:rPr>
        <w:t xml:space="preserve"> and HFD+STZ treated mice group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8"/>
        <w:gridCol w:w="1822"/>
        <w:gridCol w:w="1926"/>
        <w:gridCol w:w="1947"/>
      </w:tblGrid>
      <w:tr w:rsidR="00EC6B0B" w:rsidRPr="00EC6B0B" w14:paraId="61850215" w14:textId="77777777" w:rsidTr="00A11EC1">
        <w:tc>
          <w:tcPr>
            <w:tcW w:w="1738" w:type="dxa"/>
            <w:shd w:val="clear" w:color="auto" w:fill="auto"/>
          </w:tcPr>
          <w:p w14:paraId="61DB8ACD" w14:textId="77777777" w:rsidR="00D32F25" w:rsidRPr="00EC6B0B" w:rsidRDefault="00D32F25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/>
                <w:b/>
                <w:sz w:val="24"/>
                <w:szCs w:val="24"/>
              </w:rPr>
              <w:t>B.W (g)</w:t>
            </w:r>
          </w:p>
        </w:tc>
        <w:tc>
          <w:tcPr>
            <w:tcW w:w="1822" w:type="dxa"/>
            <w:shd w:val="clear" w:color="auto" w:fill="auto"/>
          </w:tcPr>
          <w:p w14:paraId="3E68D821" w14:textId="77777777" w:rsidR="00D32F25" w:rsidRPr="00EC6B0B" w:rsidRDefault="00D32F25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26" w:type="dxa"/>
            <w:shd w:val="clear" w:color="auto" w:fill="auto"/>
          </w:tcPr>
          <w:p w14:paraId="573834EA" w14:textId="77777777" w:rsidR="00D32F25" w:rsidRPr="00EC6B0B" w:rsidRDefault="00D32F25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/>
                <w:b/>
                <w:sz w:val="24"/>
                <w:szCs w:val="24"/>
              </w:rPr>
              <w:t>HFD+STZ</w:t>
            </w:r>
          </w:p>
        </w:tc>
        <w:tc>
          <w:tcPr>
            <w:tcW w:w="1947" w:type="dxa"/>
            <w:shd w:val="clear" w:color="auto" w:fill="auto"/>
          </w:tcPr>
          <w:p w14:paraId="2252E76D" w14:textId="77777777" w:rsidR="00D32F25" w:rsidRPr="00EC6B0B" w:rsidRDefault="00D32F25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EC6B0B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EC6B0B" w:rsidRPr="00EC6B0B" w14:paraId="634CBE19" w14:textId="77777777" w:rsidTr="00A11EC1">
        <w:tc>
          <w:tcPr>
            <w:tcW w:w="1738" w:type="dxa"/>
            <w:shd w:val="clear" w:color="auto" w:fill="auto"/>
          </w:tcPr>
          <w:p w14:paraId="46ADD664" w14:textId="77777777" w:rsidR="00D32F25" w:rsidRPr="00EC6B0B" w:rsidRDefault="00D32F25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Week 1</w:t>
            </w:r>
          </w:p>
        </w:tc>
        <w:tc>
          <w:tcPr>
            <w:tcW w:w="1822" w:type="dxa"/>
            <w:shd w:val="clear" w:color="auto" w:fill="auto"/>
          </w:tcPr>
          <w:p w14:paraId="16069059" w14:textId="77777777" w:rsidR="00D32F25" w:rsidRPr="00EC6B0B" w:rsidRDefault="00D32F25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22±1.4</w:t>
            </w:r>
          </w:p>
        </w:tc>
        <w:tc>
          <w:tcPr>
            <w:tcW w:w="1926" w:type="dxa"/>
            <w:shd w:val="clear" w:color="auto" w:fill="auto"/>
          </w:tcPr>
          <w:p w14:paraId="14DC6DE4" w14:textId="77777777" w:rsidR="00D32F25" w:rsidRPr="00EC6B0B" w:rsidRDefault="00D32F25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23.9±1.4</w:t>
            </w:r>
          </w:p>
        </w:tc>
        <w:tc>
          <w:tcPr>
            <w:tcW w:w="1947" w:type="dxa"/>
            <w:shd w:val="clear" w:color="auto" w:fill="auto"/>
          </w:tcPr>
          <w:p w14:paraId="67708936" w14:textId="77777777" w:rsidR="00D32F25" w:rsidRPr="00EC6B0B" w:rsidRDefault="00D32F25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C6B0B" w:rsidRPr="00EC6B0B" w14:paraId="32A373C7" w14:textId="77777777" w:rsidTr="00A11EC1">
        <w:tc>
          <w:tcPr>
            <w:tcW w:w="1738" w:type="dxa"/>
            <w:shd w:val="clear" w:color="auto" w:fill="auto"/>
          </w:tcPr>
          <w:p w14:paraId="1225AAFD" w14:textId="77777777" w:rsidR="00D32F25" w:rsidRPr="00EC6B0B" w:rsidRDefault="00D32F25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Week 25</w:t>
            </w:r>
          </w:p>
        </w:tc>
        <w:tc>
          <w:tcPr>
            <w:tcW w:w="1822" w:type="dxa"/>
            <w:shd w:val="clear" w:color="auto" w:fill="auto"/>
          </w:tcPr>
          <w:p w14:paraId="4A1D6096" w14:textId="77777777" w:rsidR="00D32F25" w:rsidRPr="00EC6B0B" w:rsidRDefault="000756E6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25±2.3</w:t>
            </w:r>
          </w:p>
        </w:tc>
        <w:tc>
          <w:tcPr>
            <w:tcW w:w="1926" w:type="dxa"/>
            <w:shd w:val="clear" w:color="auto" w:fill="auto"/>
          </w:tcPr>
          <w:p w14:paraId="640F2891" w14:textId="77777777" w:rsidR="00D32F25" w:rsidRPr="00EC6B0B" w:rsidRDefault="000756E6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31.07±4.57</w:t>
            </w:r>
          </w:p>
        </w:tc>
        <w:tc>
          <w:tcPr>
            <w:tcW w:w="1947" w:type="dxa"/>
            <w:shd w:val="clear" w:color="auto" w:fill="auto"/>
          </w:tcPr>
          <w:p w14:paraId="349426DB" w14:textId="77777777" w:rsidR="00D32F25" w:rsidRPr="00EC6B0B" w:rsidRDefault="00D32F25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***</w:t>
            </w:r>
            <w:r w:rsidRPr="00EC6B0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C6B0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0B48262A" w14:textId="1CD9A76C" w:rsidR="00267814" w:rsidRPr="00EC6B0B" w:rsidRDefault="00A11EC1" w:rsidP="00E3439C">
      <w:pPr>
        <w:spacing w:after="0" w:line="240" w:lineRule="auto"/>
        <w:ind w:right="142"/>
        <w:jc w:val="both"/>
        <w:rPr>
          <w:rFonts w:ascii="Times New Roman" w:hAnsi="Times New Roman" w:cs="Times New Roman"/>
          <w:sz w:val="24"/>
          <w:szCs w:val="24"/>
        </w:rPr>
      </w:pPr>
      <w:r w:rsidRPr="00EC6B0B">
        <w:rPr>
          <w:rFonts w:ascii="Times New Roman" w:hAnsi="Times New Roman" w:cs="Times New Roman"/>
          <w:sz w:val="24"/>
          <w:szCs w:val="24"/>
        </w:rPr>
        <w:t xml:space="preserve">Data are presented as Mean </w:t>
      </w:r>
      <w:bookmarkStart w:id="1" w:name="OLE_LINK2"/>
      <w:r w:rsidRPr="00EC6B0B">
        <w:rPr>
          <w:rFonts w:ascii="Times New Roman" w:hAnsi="Times New Roman" w:cs="Times New Roman"/>
          <w:sz w:val="24"/>
          <w:szCs w:val="24"/>
          <w:lang w:bidi="hi-IN"/>
        </w:rPr>
        <w:t>±</w:t>
      </w:r>
      <w:bookmarkEnd w:id="1"/>
      <w:r w:rsidRPr="00EC6B0B">
        <w:rPr>
          <w:rFonts w:ascii="Times New Roman" w:hAnsi="Times New Roman" w:cs="Times New Roman"/>
          <w:sz w:val="24"/>
          <w:szCs w:val="24"/>
        </w:rPr>
        <w:t xml:space="preserve">SD. Statistical significance was considered at </w:t>
      </w:r>
      <w:r w:rsidRPr="00EC6B0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C6B0B">
        <w:rPr>
          <w:rFonts w:ascii="Times New Roman" w:hAnsi="Times New Roman" w:cs="Times New Roman"/>
          <w:sz w:val="24"/>
          <w:szCs w:val="24"/>
        </w:rPr>
        <w:t xml:space="preserve">&lt;0.05. </w:t>
      </w:r>
      <w:proofErr w:type="gramStart"/>
      <w:r w:rsidRPr="00EC6B0B">
        <w:rPr>
          <w:rFonts w:ascii="Times New Roman" w:hAnsi="Times New Roman" w:cs="Times New Roman"/>
          <w:sz w:val="24"/>
          <w:szCs w:val="24"/>
        </w:rPr>
        <w:t>ns=</w:t>
      </w:r>
      <w:proofErr w:type="gramEnd"/>
      <w:r w:rsidRPr="00EC6B0B">
        <w:rPr>
          <w:rFonts w:ascii="Times New Roman" w:hAnsi="Times New Roman" w:cs="Times New Roman"/>
          <w:sz w:val="24"/>
          <w:szCs w:val="24"/>
        </w:rPr>
        <w:t>non-significant</w:t>
      </w:r>
    </w:p>
    <w:p w14:paraId="374E426C" w14:textId="77777777" w:rsidR="00E3439C" w:rsidRPr="00EC6B0B" w:rsidRDefault="00E3439C" w:rsidP="00E3439C">
      <w:pPr>
        <w:spacing w:after="0" w:line="240" w:lineRule="auto"/>
        <w:ind w:right="142"/>
        <w:jc w:val="both"/>
        <w:rPr>
          <w:rFonts w:ascii="Times New Roman" w:hAnsi="Times New Roman"/>
          <w:sz w:val="24"/>
          <w:szCs w:val="24"/>
        </w:rPr>
      </w:pPr>
    </w:p>
    <w:p w14:paraId="69ECCB62" w14:textId="614CECA1" w:rsidR="00267814" w:rsidRPr="00EC6B0B" w:rsidRDefault="00061A7F" w:rsidP="00267814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EC6B0B">
        <w:rPr>
          <w:rFonts w:ascii="Times New Roman" w:hAnsi="Times New Roman"/>
          <w:b/>
          <w:sz w:val="24"/>
          <w:szCs w:val="24"/>
        </w:rPr>
        <w:t>Table S2b</w:t>
      </w:r>
      <w:r w:rsidR="00267814" w:rsidRPr="00EC6B0B">
        <w:rPr>
          <w:rFonts w:ascii="Times New Roman" w:hAnsi="Times New Roman"/>
          <w:b/>
          <w:sz w:val="24"/>
          <w:szCs w:val="24"/>
        </w:rPr>
        <w:t>: FBG of control and HFD+STZ treated group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7"/>
        <w:gridCol w:w="1798"/>
        <w:gridCol w:w="1907"/>
        <w:gridCol w:w="1929"/>
      </w:tblGrid>
      <w:tr w:rsidR="00EC6B0B" w:rsidRPr="00EC6B0B" w14:paraId="208C9A7B" w14:textId="77777777" w:rsidTr="00A11EC1">
        <w:tc>
          <w:tcPr>
            <w:tcW w:w="1817" w:type="dxa"/>
            <w:shd w:val="clear" w:color="auto" w:fill="auto"/>
          </w:tcPr>
          <w:p w14:paraId="3C435C4C" w14:textId="77777777" w:rsidR="000756E6" w:rsidRPr="00EC6B0B" w:rsidRDefault="000756E6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/>
                <w:b/>
                <w:sz w:val="24"/>
                <w:szCs w:val="24"/>
              </w:rPr>
              <w:t>FBG (mg/</w:t>
            </w:r>
            <w:proofErr w:type="spellStart"/>
            <w:r w:rsidRPr="00EC6B0B">
              <w:rPr>
                <w:rFonts w:ascii="Times New Roman" w:hAnsi="Times New Roman"/>
                <w:b/>
                <w:sz w:val="24"/>
                <w:szCs w:val="24"/>
              </w:rPr>
              <w:t>dL</w:t>
            </w:r>
            <w:proofErr w:type="spellEnd"/>
            <w:r w:rsidRPr="00EC6B0B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798" w:type="dxa"/>
            <w:shd w:val="clear" w:color="auto" w:fill="auto"/>
          </w:tcPr>
          <w:p w14:paraId="7F38A673" w14:textId="77777777" w:rsidR="000756E6" w:rsidRPr="00EC6B0B" w:rsidRDefault="000756E6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7" w:type="dxa"/>
            <w:shd w:val="clear" w:color="auto" w:fill="auto"/>
          </w:tcPr>
          <w:p w14:paraId="3B56779F" w14:textId="77777777" w:rsidR="000756E6" w:rsidRPr="00EC6B0B" w:rsidRDefault="000756E6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/>
                <w:b/>
                <w:sz w:val="24"/>
                <w:szCs w:val="24"/>
              </w:rPr>
              <w:t>HFD+STZ</w:t>
            </w:r>
          </w:p>
        </w:tc>
        <w:tc>
          <w:tcPr>
            <w:tcW w:w="1929" w:type="dxa"/>
            <w:shd w:val="clear" w:color="auto" w:fill="auto"/>
          </w:tcPr>
          <w:p w14:paraId="7F37F3B0" w14:textId="77777777" w:rsidR="000756E6" w:rsidRPr="00EC6B0B" w:rsidRDefault="000756E6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EC6B0B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EC6B0B" w:rsidRPr="00EC6B0B" w14:paraId="4A88A4E2" w14:textId="77777777" w:rsidTr="00A11EC1">
        <w:tc>
          <w:tcPr>
            <w:tcW w:w="1817" w:type="dxa"/>
            <w:shd w:val="clear" w:color="auto" w:fill="auto"/>
          </w:tcPr>
          <w:p w14:paraId="4D0F17C1" w14:textId="77777777" w:rsidR="000756E6" w:rsidRPr="00EC6B0B" w:rsidRDefault="000756E6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Week 1</w:t>
            </w:r>
          </w:p>
        </w:tc>
        <w:tc>
          <w:tcPr>
            <w:tcW w:w="1798" w:type="dxa"/>
            <w:shd w:val="clear" w:color="auto" w:fill="auto"/>
          </w:tcPr>
          <w:p w14:paraId="570F345C" w14:textId="77777777" w:rsidR="000756E6" w:rsidRPr="00EC6B0B" w:rsidRDefault="000756E6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139±12</w:t>
            </w:r>
          </w:p>
        </w:tc>
        <w:tc>
          <w:tcPr>
            <w:tcW w:w="1907" w:type="dxa"/>
            <w:shd w:val="clear" w:color="auto" w:fill="auto"/>
          </w:tcPr>
          <w:p w14:paraId="7D5880D0" w14:textId="77777777" w:rsidR="000756E6" w:rsidRPr="00EC6B0B" w:rsidRDefault="000756E6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138±22.17</w:t>
            </w:r>
          </w:p>
        </w:tc>
        <w:tc>
          <w:tcPr>
            <w:tcW w:w="1929" w:type="dxa"/>
            <w:shd w:val="clear" w:color="auto" w:fill="auto"/>
          </w:tcPr>
          <w:p w14:paraId="4752B222" w14:textId="77777777" w:rsidR="000756E6" w:rsidRPr="00EC6B0B" w:rsidRDefault="000756E6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C6B0B" w:rsidRPr="00EC6B0B" w14:paraId="07734569" w14:textId="77777777" w:rsidTr="00A11EC1">
        <w:tc>
          <w:tcPr>
            <w:tcW w:w="1817" w:type="dxa"/>
            <w:shd w:val="clear" w:color="auto" w:fill="auto"/>
          </w:tcPr>
          <w:p w14:paraId="772A4678" w14:textId="77777777" w:rsidR="000756E6" w:rsidRPr="00EC6B0B" w:rsidRDefault="000756E6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Week 25</w:t>
            </w:r>
          </w:p>
        </w:tc>
        <w:tc>
          <w:tcPr>
            <w:tcW w:w="1798" w:type="dxa"/>
            <w:shd w:val="clear" w:color="auto" w:fill="auto"/>
          </w:tcPr>
          <w:p w14:paraId="2BDE57AA" w14:textId="77777777" w:rsidR="000756E6" w:rsidRPr="00EC6B0B" w:rsidRDefault="000756E6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140</w:t>
            </w:r>
            <w:r w:rsidR="00DF1200" w:rsidRPr="00EC6B0B">
              <w:rPr>
                <w:rFonts w:ascii="Times New Roman" w:hAnsi="Times New Roman"/>
                <w:sz w:val="24"/>
                <w:szCs w:val="24"/>
              </w:rPr>
              <w:t>±5</w:t>
            </w:r>
            <w:r w:rsidR="0098706E" w:rsidRPr="00EC6B0B">
              <w:rPr>
                <w:rFonts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1907" w:type="dxa"/>
            <w:shd w:val="clear" w:color="auto" w:fill="auto"/>
          </w:tcPr>
          <w:p w14:paraId="0BD5E828" w14:textId="77777777" w:rsidR="000756E6" w:rsidRPr="00EC6B0B" w:rsidRDefault="0098706E" w:rsidP="0098706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362.5±45.6</w:t>
            </w:r>
          </w:p>
        </w:tc>
        <w:tc>
          <w:tcPr>
            <w:tcW w:w="1929" w:type="dxa"/>
            <w:shd w:val="clear" w:color="auto" w:fill="auto"/>
          </w:tcPr>
          <w:p w14:paraId="28380061" w14:textId="77777777" w:rsidR="000756E6" w:rsidRPr="00EC6B0B" w:rsidRDefault="000756E6" w:rsidP="003869B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C6B0B">
              <w:rPr>
                <w:rFonts w:ascii="Times New Roman" w:hAnsi="Times New Roman"/>
                <w:sz w:val="24"/>
                <w:szCs w:val="24"/>
              </w:rPr>
              <w:t>***</w:t>
            </w:r>
            <w:r w:rsidRPr="00EC6B0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C6B0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6C3A7B26" w14:textId="77777777" w:rsidR="00A11EC1" w:rsidRPr="00EC6B0B" w:rsidRDefault="00A11EC1" w:rsidP="00A11EC1">
      <w:pPr>
        <w:spacing w:after="0" w:line="240" w:lineRule="auto"/>
        <w:ind w:right="142"/>
        <w:jc w:val="both"/>
        <w:rPr>
          <w:rFonts w:ascii="Times New Roman" w:hAnsi="Times New Roman" w:cs="Times New Roman"/>
          <w:sz w:val="24"/>
          <w:szCs w:val="24"/>
        </w:rPr>
      </w:pPr>
      <w:r w:rsidRPr="00EC6B0B">
        <w:rPr>
          <w:rFonts w:ascii="Times New Roman" w:hAnsi="Times New Roman" w:cs="Times New Roman"/>
          <w:sz w:val="24"/>
          <w:szCs w:val="24"/>
        </w:rPr>
        <w:t xml:space="preserve">Data are presented as Mean </w:t>
      </w:r>
      <w:r w:rsidRPr="00EC6B0B">
        <w:rPr>
          <w:rFonts w:ascii="Times New Roman" w:hAnsi="Times New Roman" w:cs="Times New Roman"/>
          <w:sz w:val="24"/>
          <w:szCs w:val="24"/>
          <w:lang w:bidi="hi-IN"/>
        </w:rPr>
        <w:t>±</w:t>
      </w:r>
      <w:r w:rsidRPr="00EC6B0B">
        <w:rPr>
          <w:rFonts w:ascii="Times New Roman" w:hAnsi="Times New Roman" w:cs="Times New Roman"/>
          <w:sz w:val="24"/>
          <w:szCs w:val="24"/>
        </w:rPr>
        <w:t xml:space="preserve">SD. Statistical significance was considered at </w:t>
      </w:r>
      <w:r w:rsidRPr="00EC6B0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C6B0B">
        <w:rPr>
          <w:rFonts w:ascii="Times New Roman" w:hAnsi="Times New Roman" w:cs="Times New Roman"/>
          <w:sz w:val="24"/>
          <w:szCs w:val="24"/>
        </w:rPr>
        <w:t xml:space="preserve">&lt;0.05. </w:t>
      </w:r>
      <w:proofErr w:type="gramStart"/>
      <w:r w:rsidRPr="00EC6B0B">
        <w:rPr>
          <w:rFonts w:ascii="Times New Roman" w:hAnsi="Times New Roman" w:cs="Times New Roman"/>
          <w:sz w:val="24"/>
          <w:szCs w:val="24"/>
        </w:rPr>
        <w:t>ns=</w:t>
      </w:r>
      <w:proofErr w:type="gramEnd"/>
      <w:r w:rsidRPr="00EC6B0B">
        <w:rPr>
          <w:rFonts w:ascii="Times New Roman" w:hAnsi="Times New Roman" w:cs="Times New Roman"/>
          <w:sz w:val="24"/>
          <w:szCs w:val="24"/>
        </w:rPr>
        <w:t>non-significant</w:t>
      </w:r>
    </w:p>
    <w:p w14:paraId="45E2CAC6" w14:textId="77777777" w:rsidR="00F01AD5" w:rsidRPr="00EC6B0B" w:rsidRDefault="00F01AD5" w:rsidP="00A11EC1">
      <w:pPr>
        <w:spacing w:after="0" w:line="240" w:lineRule="auto"/>
        <w:ind w:right="142"/>
        <w:jc w:val="both"/>
        <w:rPr>
          <w:rFonts w:ascii="Times New Roman" w:hAnsi="Times New Roman" w:cs="Times New Roman"/>
          <w:sz w:val="24"/>
          <w:szCs w:val="24"/>
        </w:rPr>
      </w:pPr>
    </w:p>
    <w:p w14:paraId="0C615381" w14:textId="77777777" w:rsidR="00802D5B" w:rsidRPr="00EC6B0B" w:rsidRDefault="00802D5B" w:rsidP="00A11EC1">
      <w:pPr>
        <w:spacing w:after="0" w:line="240" w:lineRule="auto"/>
        <w:ind w:right="142"/>
        <w:jc w:val="both"/>
        <w:rPr>
          <w:rFonts w:ascii="Times New Roman" w:hAnsi="Times New Roman" w:cs="Times New Roman"/>
          <w:sz w:val="24"/>
          <w:szCs w:val="24"/>
        </w:rPr>
      </w:pPr>
    </w:p>
    <w:p w14:paraId="2045BAC6" w14:textId="3D3C0D07" w:rsidR="009E6FCD" w:rsidRPr="00EC6B0B" w:rsidRDefault="009E6FCD" w:rsidP="00F01A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bidi="hi-IN"/>
        </w:rPr>
      </w:pPr>
      <w:r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lastRenderedPageBreak/>
        <w:t>Table S</w:t>
      </w:r>
      <w:r w:rsidR="00061A7F"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>3</w:t>
      </w:r>
      <w:r w:rsidR="0062637B"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>a</w:t>
      </w:r>
      <w:r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. </w:t>
      </w:r>
      <w:r w:rsidR="0062637B"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The </w:t>
      </w:r>
      <w:r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>transcript levels</w:t>
      </w:r>
      <w:r w:rsidR="0062637B"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of </w:t>
      </w:r>
      <w:proofErr w:type="spellStart"/>
      <w:r w:rsidR="0062637B"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>gluco</w:t>
      </w:r>
      <w:proofErr w:type="spellEnd"/>
      <w:r w:rsidR="0062637B"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>-regulatory genes in liver</w:t>
      </w:r>
      <w:r w:rsidRPr="00EC6B0B">
        <w:rPr>
          <w:rFonts w:ascii="Times New Roman" w:hAnsi="Times New Roman" w:cs="Times New Roman"/>
          <w:b/>
          <w:sz w:val="24"/>
          <w:szCs w:val="24"/>
          <w:lang w:bidi="hi-I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268"/>
        <w:gridCol w:w="1559"/>
        <w:gridCol w:w="1134"/>
      </w:tblGrid>
      <w:tr w:rsidR="00EC6B0B" w:rsidRPr="00EC6B0B" w14:paraId="6FDBBEF7" w14:textId="77777777" w:rsidTr="003869B7">
        <w:tc>
          <w:tcPr>
            <w:tcW w:w="1838" w:type="dxa"/>
          </w:tcPr>
          <w:p w14:paraId="2E1AF7C7" w14:textId="77777777" w:rsidR="009E6FCD" w:rsidRPr="00EC6B0B" w:rsidRDefault="0062637B" w:rsidP="00F01A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268" w:type="dxa"/>
          </w:tcPr>
          <w:p w14:paraId="5BA04976" w14:textId="77777777" w:rsidR="009E6FCD" w:rsidRPr="00EC6B0B" w:rsidRDefault="009E6FCD" w:rsidP="00F01A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559" w:type="dxa"/>
          </w:tcPr>
          <w:p w14:paraId="2F2F083D" w14:textId="77777777" w:rsidR="009E6FCD" w:rsidRPr="00EC6B0B" w:rsidRDefault="009E6FCD" w:rsidP="00F01A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134" w:type="dxa"/>
          </w:tcPr>
          <w:p w14:paraId="3A5BD3DE" w14:textId="77777777" w:rsidR="009E6FCD" w:rsidRPr="00EC6B0B" w:rsidRDefault="009E6FCD" w:rsidP="00F01A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EC6B0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EC6B0B" w:rsidRPr="00EC6B0B" w14:paraId="11436B63" w14:textId="77777777" w:rsidTr="003869B7">
        <w:trPr>
          <w:trHeight w:val="278"/>
        </w:trPr>
        <w:tc>
          <w:tcPr>
            <w:tcW w:w="1838" w:type="dxa"/>
            <w:vMerge w:val="restart"/>
          </w:tcPr>
          <w:p w14:paraId="5C3A0955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hi-IN"/>
              </w:rPr>
            </w:pPr>
            <w:proofErr w:type="spellStart"/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  <w:t>Glucokinase</w:t>
            </w:r>
            <w:proofErr w:type="spellEnd"/>
          </w:p>
          <w:p w14:paraId="3984E89B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3ADC5D46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HFD+STZ</w:t>
            </w:r>
          </w:p>
        </w:tc>
        <w:tc>
          <w:tcPr>
            <w:tcW w:w="1559" w:type="dxa"/>
          </w:tcPr>
          <w:p w14:paraId="32F30D8A" w14:textId="7612AB2A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14:paraId="315B2912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6B0B" w:rsidRPr="00EC6B0B" w14:paraId="71083F4A" w14:textId="77777777" w:rsidTr="003869B7">
        <w:tc>
          <w:tcPr>
            <w:tcW w:w="1838" w:type="dxa"/>
            <w:vMerge/>
          </w:tcPr>
          <w:p w14:paraId="627B7241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34DB17C8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14:paraId="542C2A46" w14:textId="453D6178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D5E985F" w14:textId="77777777" w:rsidR="009E6FCD" w:rsidRPr="00EC6B0B" w:rsidRDefault="00535CBE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61C45E55" w14:textId="77777777" w:rsidTr="003869B7">
        <w:tc>
          <w:tcPr>
            <w:tcW w:w="1838" w:type="dxa"/>
            <w:vMerge/>
          </w:tcPr>
          <w:p w14:paraId="6470DE5C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590F5F97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559" w:type="dxa"/>
          </w:tcPr>
          <w:p w14:paraId="3DD2FA79" w14:textId="15B17E84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34" w:type="dxa"/>
          </w:tcPr>
          <w:p w14:paraId="61DFCCE5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47E6DF50" w14:textId="77777777" w:rsidTr="003869B7">
        <w:tc>
          <w:tcPr>
            <w:tcW w:w="1838" w:type="dxa"/>
            <w:vMerge/>
          </w:tcPr>
          <w:p w14:paraId="4563C75C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1FE3DE27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+GABA</w:t>
            </w:r>
          </w:p>
        </w:tc>
        <w:tc>
          <w:tcPr>
            <w:tcW w:w="1559" w:type="dxa"/>
          </w:tcPr>
          <w:p w14:paraId="03CE4DD2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4" w:type="dxa"/>
          </w:tcPr>
          <w:p w14:paraId="1C8C27FD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C6B0B" w:rsidRPr="00EC6B0B" w14:paraId="37FB6FCA" w14:textId="77777777" w:rsidTr="003869B7">
        <w:trPr>
          <w:trHeight w:val="255"/>
        </w:trPr>
        <w:tc>
          <w:tcPr>
            <w:tcW w:w="1838" w:type="dxa"/>
            <w:vMerge w:val="restart"/>
          </w:tcPr>
          <w:p w14:paraId="7F11E80F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  <w:t>PEPCK</w:t>
            </w:r>
          </w:p>
        </w:tc>
        <w:tc>
          <w:tcPr>
            <w:tcW w:w="2268" w:type="dxa"/>
          </w:tcPr>
          <w:p w14:paraId="6D008C25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HFD+STZ</w:t>
            </w:r>
          </w:p>
        </w:tc>
        <w:tc>
          <w:tcPr>
            <w:tcW w:w="1559" w:type="dxa"/>
          </w:tcPr>
          <w:p w14:paraId="490D5BA8" w14:textId="554F5176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0820B62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6B0B" w:rsidRPr="00EC6B0B" w14:paraId="4BCE458C" w14:textId="77777777" w:rsidTr="003869B7">
        <w:tc>
          <w:tcPr>
            <w:tcW w:w="1838" w:type="dxa"/>
            <w:vMerge/>
          </w:tcPr>
          <w:p w14:paraId="43FC7345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46DF0491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14:paraId="74BF1B18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34" w:type="dxa"/>
          </w:tcPr>
          <w:p w14:paraId="627F618D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C6B0B" w:rsidRPr="00EC6B0B" w14:paraId="0F38A6FB" w14:textId="77777777" w:rsidTr="003869B7">
        <w:tc>
          <w:tcPr>
            <w:tcW w:w="1838" w:type="dxa"/>
            <w:vMerge/>
          </w:tcPr>
          <w:p w14:paraId="434EF835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4794D5C1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559" w:type="dxa"/>
          </w:tcPr>
          <w:p w14:paraId="33D93869" w14:textId="5EF50EF5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2F55F22E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C6B0B" w:rsidRPr="00EC6B0B" w14:paraId="7D0A0E80" w14:textId="77777777" w:rsidTr="003869B7">
        <w:tc>
          <w:tcPr>
            <w:tcW w:w="1838" w:type="dxa"/>
            <w:vMerge/>
          </w:tcPr>
          <w:p w14:paraId="0B6A9D9D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142D4CE1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+GABA</w:t>
            </w:r>
          </w:p>
        </w:tc>
        <w:tc>
          <w:tcPr>
            <w:tcW w:w="1559" w:type="dxa"/>
          </w:tcPr>
          <w:p w14:paraId="28EB1A19" w14:textId="434C7E24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134" w:type="dxa"/>
          </w:tcPr>
          <w:p w14:paraId="5E54FA10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C6B0B" w:rsidRPr="00EC6B0B" w14:paraId="0A5FF69E" w14:textId="77777777" w:rsidTr="003869B7">
        <w:trPr>
          <w:trHeight w:val="252"/>
        </w:trPr>
        <w:tc>
          <w:tcPr>
            <w:tcW w:w="1838" w:type="dxa"/>
            <w:vMerge w:val="restart"/>
          </w:tcPr>
          <w:p w14:paraId="05DB4AC6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  <w:t>G6Pase</w:t>
            </w:r>
          </w:p>
        </w:tc>
        <w:tc>
          <w:tcPr>
            <w:tcW w:w="2268" w:type="dxa"/>
          </w:tcPr>
          <w:p w14:paraId="48D05496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HFD+STZ</w:t>
            </w:r>
          </w:p>
        </w:tc>
        <w:tc>
          <w:tcPr>
            <w:tcW w:w="1559" w:type="dxa"/>
          </w:tcPr>
          <w:p w14:paraId="7B49E358" w14:textId="6890049E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CA3938A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6B0B" w:rsidRPr="00EC6B0B" w14:paraId="6AA7B60E" w14:textId="77777777" w:rsidTr="003869B7">
        <w:tc>
          <w:tcPr>
            <w:tcW w:w="1838" w:type="dxa"/>
            <w:vMerge/>
          </w:tcPr>
          <w:p w14:paraId="1E84CAF1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676A3439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14:paraId="70626325" w14:textId="780DFD8F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098266A0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C6B0B" w:rsidRPr="00EC6B0B" w14:paraId="77867A80" w14:textId="77777777" w:rsidTr="003869B7">
        <w:tc>
          <w:tcPr>
            <w:tcW w:w="1838" w:type="dxa"/>
            <w:vMerge/>
          </w:tcPr>
          <w:p w14:paraId="3F001E30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0292EEE2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559" w:type="dxa"/>
          </w:tcPr>
          <w:p w14:paraId="59E3069A" w14:textId="6954AB74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</w:tcPr>
          <w:p w14:paraId="75812C1E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C6B0B" w:rsidRPr="00EC6B0B" w14:paraId="41F07E49" w14:textId="77777777" w:rsidTr="003869B7">
        <w:tc>
          <w:tcPr>
            <w:tcW w:w="1838" w:type="dxa"/>
            <w:vMerge/>
          </w:tcPr>
          <w:p w14:paraId="7D166739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5F82F71B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+GABA</w:t>
            </w:r>
          </w:p>
        </w:tc>
        <w:tc>
          <w:tcPr>
            <w:tcW w:w="1559" w:type="dxa"/>
          </w:tcPr>
          <w:p w14:paraId="3E4EBB53" w14:textId="3DB474D4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</w:tcPr>
          <w:p w14:paraId="6D7523EF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C6B0B" w:rsidRPr="00EC6B0B" w14:paraId="0B63E505" w14:textId="77777777" w:rsidTr="003869B7">
        <w:trPr>
          <w:trHeight w:val="242"/>
        </w:trPr>
        <w:tc>
          <w:tcPr>
            <w:tcW w:w="1838" w:type="dxa"/>
            <w:vMerge w:val="restart"/>
          </w:tcPr>
          <w:p w14:paraId="4229971A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  <w:t>Glut2</w:t>
            </w:r>
          </w:p>
        </w:tc>
        <w:tc>
          <w:tcPr>
            <w:tcW w:w="2268" w:type="dxa"/>
          </w:tcPr>
          <w:p w14:paraId="50969F74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HFD+STZ</w:t>
            </w:r>
          </w:p>
        </w:tc>
        <w:tc>
          <w:tcPr>
            <w:tcW w:w="1559" w:type="dxa"/>
          </w:tcPr>
          <w:p w14:paraId="3D700B45" w14:textId="4EF2C2DB" w:rsidR="009E6FCD" w:rsidRPr="00EC6B0B" w:rsidRDefault="007C0BC7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0E6D1FA6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6B0B" w:rsidRPr="00EC6B0B" w14:paraId="3A601420" w14:textId="77777777" w:rsidTr="003869B7">
        <w:tc>
          <w:tcPr>
            <w:tcW w:w="1838" w:type="dxa"/>
            <w:vMerge/>
          </w:tcPr>
          <w:p w14:paraId="1255AFC2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7C446F21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14:paraId="68683408" w14:textId="34B039D3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34" w:type="dxa"/>
          </w:tcPr>
          <w:p w14:paraId="00A0F83E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C6B0B" w:rsidRPr="00EC6B0B" w14:paraId="5317B95E" w14:textId="77777777" w:rsidTr="003869B7">
        <w:tc>
          <w:tcPr>
            <w:tcW w:w="1838" w:type="dxa"/>
            <w:vMerge/>
          </w:tcPr>
          <w:p w14:paraId="12F0F2E9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40A38712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559" w:type="dxa"/>
          </w:tcPr>
          <w:p w14:paraId="5C81A0BE" w14:textId="67A721E0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40085BE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C6B0B" w:rsidRPr="00EC6B0B" w14:paraId="5BB1A57D" w14:textId="77777777" w:rsidTr="003869B7">
        <w:tc>
          <w:tcPr>
            <w:tcW w:w="1838" w:type="dxa"/>
            <w:vMerge/>
          </w:tcPr>
          <w:p w14:paraId="502F21FD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3B37D4C1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+GABA</w:t>
            </w:r>
          </w:p>
        </w:tc>
        <w:tc>
          <w:tcPr>
            <w:tcW w:w="1559" w:type="dxa"/>
          </w:tcPr>
          <w:p w14:paraId="67E9D4E4" w14:textId="11CB807E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1099146F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C6B0B" w:rsidRPr="00EC6B0B" w14:paraId="6260A931" w14:textId="77777777" w:rsidTr="003869B7">
        <w:trPr>
          <w:trHeight w:val="229"/>
        </w:trPr>
        <w:tc>
          <w:tcPr>
            <w:tcW w:w="1838" w:type="dxa"/>
            <w:vMerge w:val="restart"/>
          </w:tcPr>
          <w:p w14:paraId="49268AF8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  <w:t>Glycogen Synthase</w:t>
            </w:r>
          </w:p>
        </w:tc>
        <w:tc>
          <w:tcPr>
            <w:tcW w:w="2268" w:type="dxa"/>
          </w:tcPr>
          <w:p w14:paraId="66AE2EC6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HFD+STZ</w:t>
            </w:r>
          </w:p>
        </w:tc>
        <w:tc>
          <w:tcPr>
            <w:tcW w:w="1559" w:type="dxa"/>
          </w:tcPr>
          <w:p w14:paraId="4345443C" w14:textId="5FA0FFA1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14:paraId="535797A0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6B0B" w:rsidRPr="00EC6B0B" w14:paraId="4D7B33E0" w14:textId="77777777" w:rsidTr="003869B7">
        <w:tc>
          <w:tcPr>
            <w:tcW w:w="1838" w:type="dxa"/>
            <w:vMerge/>
          </w:tcPr>
          <w:p w14:paraId="3147B55D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27056E3A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14:paraId="16627ED0" w14:textId="3E7BBE5F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BA7BFF0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2595BDAD" w14:textId="77777777" w:rsidTr="003869B7">
        <w:tc>
          <w:tcPr>
            <w:tcW w:w="1838" w:type="dxa"/>
            <w:vMerge/>
          </w:tcPr>
          <w:p w14:paraId="0A82027A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38A5BD97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559" w:type="dxa"/>
          </w:tcPr>
          <w:p w14:paraId="49671755" w14:textId="2502819D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</w:tcPr>
          <w:p w14:paraId="12F6EAAE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09DC687B" w14:textId="77777777" w:rsidTr="003869B7">
        <w:tc>
          <w:tcPr>
            <w:tcW w:w="1838" w:type="dxa"/>
            <w:vMerge/>
          </w:tcPr>
          <w:p w14:paraId="7C9A4C9E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467A4122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+GABA</w:t>
            </w:r>
          </w:p>
        </w:tc>
        <w:tc>
          <w:tcPr>
            <w:tcW w:w="1559" w:type="dxa"/>
          </w:tcPr>
          <w:p w14:paraId="5B219961" w14:textId="7F1F8E00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34" w:type="dxa"/>
          </w:tcPr>
          <w:p w14:paraId="33060AE3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375A3EBF" w14:textId="77777777" w:rsidTr="003869B7">
        <w:trPr>
          <w:trHeight w:val="217"/>
        </w:trPr>
        <w:tc>
          <w:tcPr>
            <w:tcW w:w="1838" w:type="dxa"/>
            <w:vMerge w:val="restart"/>
          </w:tcPr>
          <w:p w14:paraId="67A0EB22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  <w:t>Glycogen</w:t>
            </w:r>
          </w:p>
          <w:p w14:paraId="236956E3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  <w:proofErr w:type="spellStart"/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  <w:t>Phosphorylase</w:t>
            </w:r>
            <w:proofErr w:type="spellEnd"/>
          </w:p>
        </w:tc>
        <w:tc>
          <w:tcPr>
            <w:tcW w:w="2268" w:type="dxa"/>
          </w:tcPr>
          <w:p w14:paraId="1B370CA5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HFD+STZ</w:t>
            </w:r>
          </w:p>
        </w:tc>
        <w:tc>
          <w:tcPr>
            <w:tcW w:w="1559" w:type="dxa"/>
          </w:tcPr>
          <w:p w14:paraId="29ECE90A" w14:textId="78978D82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0B4E8F9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6B0B" w:rsidRPr="00EC6B0B" w14:paraId="697A94B3" w14:textId="77777777" w:rsidTr="003869B7">
        <w:tc>
          <w:tcPr>
            <w:tcW w:w="1838" w:type="dxa"/>
            <w:vMerge/>
          </w:tcPr>
          <w:p w14:paraId="1C25F843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77B1DD3B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14:paraId="7D8117CA" w14:textId="691CA9A3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C7AAE38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C6B0B" w:rsidRPr="00EC6B0B" w14:paraId="155B75EA" w14:textId="77777777" w:rsidTr="003869B7">
        <w:tc>
          <w:tcPr>
            <w:tcW w:w="1838" w:type="dxa"/>
            <w:vMerge/>
          </w:tcPr>
          <w:p w14:paraId="1EA7889F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1C30FD54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559" w:type="dxa"/>
          </w:tcPr>
          <w:p w14:paraId="1E733085" w14:textId="4B0CBCDB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</w:tcPr>
          <w:p w14:paraId="44193037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C6B0B" w:rsidRPr="00EC6B0B" w14:paraId="42A747B6" w14:textId="77777777" w:rsidTr="003869B7">
        <w:tc>
          <w:tcPr>
            <w:tcW w:w="1838" w:type="dxa"/>
            <w:vMerge/>
          </w:tcPr>
          <w:p w14:paraId="70C753DE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29E95EE4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+GABA</w:t>
            </w:r>
          </w:p>
        </w:tc>
        <w:tc>
          <w:tcPr>
            <w:tcW w:w="1559" w:type="dxa"/>
          </w:tcPr>
          <w:p w14:paraId="78EA1263" w14:textId="5AEF0992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4" w:type="dxa"/>
          </w:tcPr>
          <w:p w14:paraId="46D05DB2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C6B0B" w:rsidRPr="00EC6B0B" w14:paraId="51C61D29" w14:textId="77777777" w:rsidTr="003869B7">
        <w:trPr>
          <w:trHeight w:val="219"/>
        </w:trPr>
        <w:tc>
          <w:tcPr>
            <w:tcW w:w="1838" w:type="dxa"/>
            <w:vMerge w:val="restart"/>
          </w:tcPr>
          <w:p w14:paraId="2676E6FD" w14:textId="77777777" w:rsidR="008258C1" w:rsidRPr="00EC6B0B" w:rsidRDefault="008258C1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  <w:t>SIRT-1</w:t>
            </w:r>
          </w:p>
        </w:tc>
        <w:tc>
          <w:tcPr>
            <w:tcW w:w="2268" w:type="dxa"/>
          </w:tcPr>
          <w:p w14:paraId="3A883188" w14:textId="77777777" w:rsidR="008258C1" w:rsidRPr="00EC6B0B" w:rsidRDefault="008258C1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HFD+STZ</w:t>
            </w:r>
          </w:p>
        </w:tc>
        <w:tc>
          <w:tcPr>
            <w:tcW w:w="1559" w:type="dxa"/>
          </w:tcPr>
          <w:p w14:paraId="15E0FC09" w14:textId="77777777" w:rsidR="008258C1" w:rsidRPr="00EC6B0B" w:rsidRDefault="00535CBE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4" w:type="dxa"/>
          </w:tcPr>
          <w:p w14:paraId="73319FA3" w14:textId="77777777" w:rsidR="008258C1" w:rsidRPr="00EC6B0B" w:rsidRDefault="008258C1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6B0B" w:rsidRPr="00EC6B0B" w14:paraId="0FB7DFD9" w14:textId="77777777" w:rsidTr="003869B7">
        <w:tc>
          <w:tcPr>
            <w:tcW w:w="1838" w:type="dxa"/>
            <w:vMerge/>
          </w:tcPr>
          <w:p w14:paraId="38598BEE" w14:textId="77777777" w:rsidR="008258C1" w:rsidRPr="00EC6B0B" w:rsidRDefault="008258C1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5E5A01BA" w14:textId="77777777" w:rsidR="008258C1" w:rsidRPr="00EC6B0B" w:rsidRDefault="008258C1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14:paraId="3E01155C" w14:textId="77777777" w:rsidR="008258C1" w:rsidRPr="00EC6B0B" w:rsidRDefault="00535CBE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34" w:type="dxa"/>
          </w:tcPr>
          <w:p w14:paraId="4A9D4DA0" w14:textId="77777777" w:rsidR="008258C1" w:rsidRPr="00EC6B0B" w:rsidRDefault="008258C1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3095F62C" w14:textId="77777777" w:rsidTr="003869B7">
        <w:tc>
          <w:tcPr>
            <w:tcW w:w="1838" w:type="dxa"/>
            <w:vMerge/>
          </w:tcPr>
          <w:p w14:paraId="1C1350D1" w14:textId="77777777" w:rsidR="008258C1" w:rsidRPr="00EC6B0B" w:rsidRDefault="008258C1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2C101242" w14:textId="77777777" w:rsidR="008258C1" w:rsidRPr="00EC6B0B" w:rsidRDefault="008258C1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559" w:type="dxa"/>
          </w:tcPr>
          <w:p w14:paraId="7F992785" w14:textId="77777777" w:rsidR="008258C1" w:rsidRPr="00EC6B0B" w:rsidRDefault="00535CBE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34" w:type="dxa"/>
          </w:tcPr>
          <w:p w14:paraId="318E0657" w14:textId="77777777" w:rsidR="008258C1" w:rsidRPr="00EC6B0B" w:rsidRDefault="008258C1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692EB199" w14:textId="77777777" w:rsidTr="003869B7">
        <w:tc>
          <w:tcPr>
            <w:tcW w:w="1838" w:type="dxa"/>
            <w:vMerge/>
          </w:tcPr>
          <w:p w14:paraId="0411C32A" w14:textId="77777777" w:rsidR="008258C1" w:rsidRPr="00EC6B0B" w:rsidRDefault="008258C1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3878D92E" w14:textId="77777777" w:rsidR="008258C1" w:rsidRPr="00EC6B0B" w:rsidRDefault="008258C1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+GABA</w:t>
            </w:r>
          </w:p>
        </w:tc>
        <w:tc>
          <w:tcPr>
            <w:tcW w:w="1559" w:type="dxa"/>
          </w:tcPr>
          <w:p w14:paraId="0F309906" w14:textId="77777777" w:rsidR="008258C1" w:rsidRPr="00EC6B0B" w:rsidRDefault="00535CBE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134" w:type="dxa"/>
          </w:tcPr>
          <w:p w14:paraId="566B3074" w14:textId="77777777" w:rsidR="008258C1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C6B0B" w:rsidRPr="00EC6B0B" w14:paraId="596D1A5C" w14:textId="77777777" w:rsidTr="003869B7">
        <w:trPr>
          <w:trHeight w:val="207"/>
        </w:trPr>
        <w:tc>
          <w:tcPr>
            <w:tcW w:w="1838" w:type="dxa"/>
            <w:vMerge w:val="restart"/>
          </w:tcPr>
          <w:p w14:paraId="3F602428" w14:textId="77777777" w:rsidR="008258C1" w:rsidRPr="00EC6B0B" w:rsidRDefault="008258C1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  <w:t>PGC-1α</w:t>
            </w:r>
          </w:p>
        </w:tc>
        <w:tc>
          <w:tcPr>
            <w:tcW w:w="2268" w:type="dxa"/>
          </w:tcPr>
          <w:p w14:paraId="6657E9BF" w14:textId="77777777" w:rsidR="008258C1" w:rsidRPr="00EC6B0B" w:rsidRDefault="008258C1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HFD+STZ</w:t>
            </w:r>
          </w:p>
        </w:tc>
        <w:tc>
          <w:tcPr>
            <w:tcW w:w="1559" w:type="dxa"/>
          </w:tcPr>
          <w:p w14:paraId="55AF2EB5" w14:textId="77777777" w:rsidR="008258C1" w:rsidRPr="00EC6B0B" w:rsidRDefault="00535CBE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34" w:type="dxa"/>
          </w:tcPr>
          <w:p w14:paraId="3C9FCC4A" w14:textId="77777777" w:rsidR="008258C1" w:rsidRPr="00EC6B0B" w:rsidRDefault="008258C1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6B0B" w:rsidRPr="00EC6B0B" w14:paraId="541A293F" w14:textId="77777777" w:rsidTr="003869B7">
        <w:tc>
          <w:tcPr>
            <w:tcW w:w="1838" w:type="dxa"/>
            <w:vMerge/>
          </w:tcPr>
          <w:p w14:paraId="49990F57" w14:textId="77777777" w:rsidR="008258C1" w:rsidRPr="00EC6B0B" w:rsidRDefault="008258C1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0FEE673B" w14:textId="77777777" w:rsidR="008258C1" w:rsidRPr="00EC6B0B" w:rsidRDefault="008258C1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14:paraId="47FB081E" w14:textId="77777777" w:rsidR="008258C1" w:rsidRPr="00EC6B0B" w:rsidRDefault="00535CBE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34" w:type="dxa"/>
          </w:tcPr>
          <w:p w14:paraId="04733DE5" w14:textId="77777777" w:rsidR="008258C1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35CBE" w:rsidRPr="00EC6B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C6B0B" w:rsidRPr="00EC6B0B" w14:paraId="38CA64D6" w14:textId="77777777" w:rsidTr="003869B7">
        <w:tc>
          <w:tcPr>
            <w:tcW w:w="1838" w:type="dxa"/>
            <w:vMerge/>
          </w:tcPr>
          <w:p w14:paraId="0AAD326D" w14:textId="77777777" w:rsidR="008258C1" w:rsidRPr="00EC6B0B" w:rsidRDefault="008258C1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31743F96" w14:textId="77777777" w:rsidR="008258C1" w:rsidRPr="00EC6B0B" w:rsidRDefault="008258C1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559" w:type="dxa"/>
          </w:tcPr>
          <w:p w14:paraId="53B83BFA" w14:textId="77777777" w:rsidR="008258C1" w:rsidRPr="00EC6B0B" w:rsidRDefault="00535CBE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</w:tcPr>
          <w:p w14:paraId="5DE1C188" w14:textId="77777777" w:rsidR="008258C1" w:rsidRPr="00EC6B0B" w:rsidRDefault="008258C1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066BD39D" w14:textId="77777777" w:rsidTr="003869B7">
        <w:tc>
          <w:tcPr>
            <w:tcW w:w="1838" w:type="dxa"/>
            <w:vMerge/>
          </w:tcPr>
          <w:p w14:paraId="478B24D5" w14:textId="77777777" w:rsidR="008258C1" w:rsidRPr="00EC6B0B" w:rsidRDefault="008258C1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4010D6F8" w14:textId="77777777" w:rsidR="008258C1" w:rsidRPr="00EC6B0B" w:rsidRDefault="008258C1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+GABA</w:t>
            </w:r>
          </w:p>
        </w:tc>
        <w:tc>
          <w:tcPr>
            <w:tcW w:w="1559" w:type="dxa"/>
          </w:tcPr>
          <w:p w14:paraId="6113CEE5" w14:textId="77777777" w:rsidR="008258C1" w:rsidRPr="00EC6B0B" w:rsidRDefault="00535CBE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34" w:type="dxa"/>
          </w:tcPr>
          <w:p w14:paraId="4FF5091F" w14:textId="77777777" w:rsidR="008258C1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535CBE" w:rsidRPr="00EC6B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71A1F058" w14:textId="77777777" w:rsidR="00F305C2" w:rsidRPr="00EC6B0B" w:rsidRDefault="00A11EC1" w:rsidP="00F01A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B0B">
        <w:rPr>
          <w:rFonts w:ascii="Times New Roman" w:hAnsi="Times New Roman" w:cs="Times New Roman"/>
          <w:sz w:val="24"/>
          <w:szCs w:val="24"/>
        </w:rPr>
        <w:t xml:space="preserve">Data are presented as Mean </w:t>
      </w:r>
      <w:r w:rsidRPr="00EC6B0B">
        <w:rPr>
          <w:rFonts w:ascii="Times New Roman" w:hAnsi="Times New Roman" w:cs="Times New Roman"/>
          <w:sz w:val="24"/>
          <w:szCs w:val="24"/>
          <w:lang w:bidi="hi-IN"/>
        </w:rPr>
        <w:t>±</w:t>
      </w:r>
      <w:r w:rsidRPr="00EC6B0B">
        <w:rPr>
          <w:rFonts w:ascii="Times New Roman" w:hAnsi="Times New Roman" w:cs="Times New Roman"/>
          <w:sz w:val="24"/>
          <w:szCs w:val="24"/>
        </w:rPr>
        <w:t xml:space="preserve">SD. </w:t>
      </w:r>
      <w:r w:rsidR="00F305C2" w:rsidRPr="00EC6B0B">
        <w:rPr>
          <w:rFonts w:ascii="Times New Roman" w:hAnsi="Times New Roman" w:cs="Times New Roman"/>
          <w:sz w:val="24"/>
          <w:szCs w:val="24"/>
        </w:rPr>
        <w:t>(ns=non-significant, *</w:t>
      </w:r>
      <w:r w:rsidR="00F305C2" w:rsidRPr="00EC6B0B">
        <w:rPr>
          <w:rFonts w:ascii="Times New Roman" w:hAnsi="Times New Roman" w:cs="Times New Roman"/>
          <w:i/>
          <w:sz w:val="24"/>
          <w:szCs w:val="24"/>
        </w:rPr>
        <w:t>p</w:t>
      </w:r>
      <w:r w:rsidR="00F305C2" w:rsidRPr="00EC6B0B">
        <w:rPr>
          <w:rFonts w:ascii="Times New Roman" w:hAnsi="Times New Roman" w:cs="Times New Roman"/>
          <w:sz w:val="24"/>
          <w:szCs w:val="24"/>
        </w:rPr>
        <w:t>&lt;0.05, **</w:t>
      </w:r>
      <w:r w:rsidR="00F305C2" w:rsidRPr="00EC6B0B">
        <w:rPr>
          <w:rFonts w:ascii="Times New Roman" w:hAnsi="Times New Roman" w:cs="Times New Roman"/>
          <w:i/>
          <w:sz w:val="24"/>
          <w:szCs w:val="24"/>
        </w:rPr>
        <w:t>p</w:t>
      </w:r>
      <w:r w:rsidR="00F305C2" w:rsidRPr="00EC6B0B">
        <w:rPr>
          <w:rFonts w:ascii="Times New Roman" w:hAnsi="Times New Roman" w:cs="Times New Roman"/>
          <w:sz w:val="24"/>
          <w:szCs w:val="24"/>
        </w:rPr>
        <w:t xml:space="preserve">&lt;0.01, </w:t>
      </w:r>
    </w:p>
    <w:p w14:paraId="6C8E56A7" w14:textId="77777777" w:rsidR="00F305C2" w:rsidRPr="00EC6B0B" w:rsidRDefault="00F305C2" w:rsidP="00F01A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EC6B0B">
        <w:rPr>
          <w:rFonts w:ascii="Times New Roman" w:hAnsi="Times New Roman" w:cs="Times New Roman"/>
          <w:sz w:val="24"/>
          <w:szCs w:val="24"/>
        </w:rPr>
        <w:t>***</w:t>
      </w:r>
      <w:r w:rsidRPr="00EC6B0B">
        <w:rPr>
          <w:rFonts w:ascii="Times New Roman" w:hAnsi="Times New Roman" w:cs="Times New Roman"/>
          <w:i/>
          <w:sz w:val="24"/>
          <w:szCs w:val="24"/>
        </w:rPr>
        <w:t>p</w:t>
      </w:r>
      <w:r w:rsidRPr="00EC6B0B">
        <w:rPr>
          <w:rFonts w:ascii="Times New Roman" w:hAnsi="Times New Roman" w:cs="Times New Roman"/>
          <w:sz w:val="24"/>
          <w:szCs w:val="24"/>
        </w:rPr>
        <w:t>&lt;0.001, n=5/ group).</w:t>
      </w:r>
    </w:p>
    <w:p w14:paraId="48AC6673" w14:textId="2581DFFD" w:rsidR="0062637B" w:rsidRPr="00EC6B0B" w:rsidRDefault="0062637B" w:rsidP="00F01AD5">
      <w:pPr>
        <w:autoSpaceDE w:val="0"/>
        <w:autoSpaceDN w:val="0"/>
        <w:adjustRightInd w:val="0"/>
        <w:spacing w:after="0" w:line="240" w:lineRule="auto"/>
        <w:ind w:hanging="284"/>
        <w:rPr>
          <w:rFonts w:ascii="Times New Roman" w:hAnsi="Times New Roman" w:cs="Times New Roman"/>
          <w:b/>
          <w:sz w:val="24"/>
          <w:szCs w:val="24"/>
          <w:lang w:bidi="hi-IN"/>
        </w:rPr>
      </w:pPr>
    </w:p>
    <w:p w14:paraId="156EDAB9" w14:textId="56D02B41" w:rsidR="00061A7F" w:rsidRPr="00EC6B0B" w:rsidRDefault="00061A7F" w:rsidP="00F01AD5">
      <w:pPr>
        <w:autoSpaceDE w:val="0"/>
        <w:autoSpaceDN w:val="0"/>
        <w:adjustRightInd w:val="0"/>
        <w:spacing w:after="0" w:line="240" w:lineRule="auto"/>
        <w:ind w:hanging="284"/>
        <w:rPr>
          <w:rFonts w:ascii="Times New Roman" w:hAnsi="Times New Roman" w:cs="Times New Roman"/>
          <w:b/>
          <w:sz w:val="24"/>
          <w:szCs w:val="24"/>
          <w:lang w:bidi="hi-IN"/>
        </w:rPr>
      </w:pPr>
      <w:r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>Table S3b. The transcript levels of lipid metabolism marker genes in adipose tissue</w:t>
      </w:r>
      <w:r w:rsidRPr="00EC6B0B">
        <w:rPr>
          <w:rFonts w:ascii="Times New Roman" w:hAnsi="Times New Roman" w:cs="Times New Roman"/>
          <w:b/>
          <w:sz w:val="24"/>
          <w:szCs w:val="24"/>
          <w:lang w:bidi="hi-IN"/>
        </w:rPr>
        <w:t>.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127"/>
        <w:gridCol w:w="2268"/>
        <w:gridCol w:w="1559"/>
        <w:gridCol w:w="1134"/>
      </w:tblGrid>
      <w:tr w:rsidR="00EC6B0B" w:rsidRPr="00EC6B0B" w14:paraId="1B1C820A" w14:textId="77777777" w:rsidTr="003869B7">
        <w:tc>
          <w:tcPr>
            <w:tcW w:w="2127" w:type="dxa"/>
          </w:tcPr>
          <w:p w14:paraId="18E312D6" w14:textId="77777777" w:rsidR="009E6FCD" w:rsidRPr="00EC6B0B" w:rsidRDefault="009E6FCD" w:rsidP="00F01A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268" w:type="dxa"/>
          </w:tcPr>
          <w:p w14:paraId="5A56530A" w14:textId="77777777" w:rsidR="009E6FCD" w:rsidRPr="00EC6B0B" w:rsidRDefault="009E6FCD" w:rsidP="00F01A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559" w:type="dxa"/>
          </w:tcPr>
          <w:p w14:paraId="3CBC826C" w14:textId="77777777" w:rsidR="009E6FCD" w:rsidRPr="00EC6B0B" w:rsidRDefault="009E6FCD" w:rsidP="00F01A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134" w:type="dxa"/>
          </w:tcPr>
          <w:p w14:paraId="26E43045" w14:textId="77777777" w:rsidR="009E6FCD" w:rsidRPr="00EC6B0B" w:rsidRDefault="009E6FCD" w:rsidP="00F01A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EC6B0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EC6B0B" w:rsidRPr="00EC6B0B" w14:paraId="3E239E68" w14:textId="77777777" w:rsidTr="003869B7">
        <w:trPr>
          <w:trHeight w:val="234"/>
        </w:trPr>
        <w:tc>
          <w:tcPr>
            <w:tcW w:w="2127" w:type="dxa"/>
            <w:vMerge w:val="restart"/>
          </w:tcPr>
          <w:p w14:paraId="2FB56B3D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  <w:t>ATGL</w:t>
            </w:r>
          </w:p>
        </w:tc>
        <w:tc>
          <w:tcPr>
            <w:tcW w:w="2268" w:type="dxa"/>
          </w:tcPr>
          <w:p w14:paraId="5DDFC013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HFD+STZ</w:t>
            </w:r>
          </w:p>
        </w:tc>
        <w:tc>
          <w:tcPr>
            <w:tcW w:w="1559" w:type="dxa"/>
          </w:tcPr>
          <w:p w14:paraId="6BD88C97" w14:textId="1F4EFBAF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6D966813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6B0B" w:rsidRPr="00EC6B0B" w14:paraId="1ECE3186" w14:textId="77777777" w:rsidTr="003869B7">
        <w:tc>
          <w:tcPr>
            <w:tcW w:w="2127" w:type="dxa"/>
            <w:vMerge/>
          </w:tcPr>
          <w:p w14:paraId="7780DF35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25FFF5E2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14:paraId="67889BDE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34" w:type="dxa"/>
          </w:tcPr>
          <w:p w14:paraId="7ED07966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5D987961" w14:textId="77777777" w:rsidTr="003869B7">
        <w:tc>
          <w:tcPr>
            <w:tcW w:w="2127" w:type="dxa"/>
            <w:vMerge/>
          </w:tcPr>
          <w:p w14:paraId="674E91B5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4C38B727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559" w:type="dxa"/>
          </w:tcPr>
          <w:p w14:paraId="36D72A4F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34" w:type="dxa"/>
          </w:tcPr>
          <w:p w14:paraId="777EFC0D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0BE702B6" w14:textId="77777777" w:rsidTr="003869B7">
        <w:tc>
          <w:tcPr>
            <w:tcW w:w="2127" w:type="dxa"/>
            <w:vMerge/>
          </w:tcPr>
          <w:p w14:paraId="3D75656A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5BC071EB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+GABA</w:t>
            </w:r>
          </w:p>
        </w:tc>
        <w:tc>
          <w:tcPr>
            <w:tcW w:w="1559" w:type="dxa"/>
          </w:tcPr>
          <w:p w14:paraId="00DF191F" w14:textId="341A33A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09D35816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C6B0B" w:rsidRPr="00EC6B0B" w14:paraId="47FABB27" w14:textId="77777777" w:rsidTr="003869B7">
        <w:trPr>
          <w:trHeight w:val="221"/>
        </w:trPr>
        <w:tc>
          <w:tcPr>
            <w:tcW w:w="2127" w:type="dxa"/>
            <w:vMerge w:val="restart"/>
          </w:tcPr>
          <w:p w14:paraId="385FC05E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  <w:t>ACC-1</w:t>
            </w:r>
          </w:p>
        </w:tc>
        <w:tc>
          <w:tcPr>
            <w:tcW w:w="2268" w:type="dxa"/>
          </w:tcPr>
          <w:p w14:paraId="4C63B9D7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HFD+STZ</w:t>
            </w:r>
          </w:p>
        </w:tc>
        <w:tc>
          <w:tcPr>
            <w:tcW w:w="1559" w:type="dxa"/>
          </w:tcPr>
          <w:p w14:paraId="28DD4D9D" w14:textId="646177A3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134" w:type="dxa"/>
          </w:tcPr>
          <w:p w14:paraId="4CF75813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6B0B" w:rsidRPr="00EC6B0B" w14:paraId="506ECB6A" w14:textId="77777777" w:rsidTr="003869B7">
        <w:tc>
          <w:tcPr>
            <w:tcW w:w="2127" w:type="dxa"/>
            <w:vMerge/>
          </w:tcPr>
          <w:p w14:paraId="78EA905F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59B1781C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14:paraId="08599DB8" w14:textId="12F7718C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15.37</w:t>
            </w:r>
          </w:p>
        </w:tc>
        <w:tc>
          <w:tcPr>
            <w:tcW w:w="1134" w:type="dxa"/>
          </w:tcPr>
          <w:p w14:paraId="7104639F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14E3A87C" w14:textId="77777777" w:rsidTr="003869B7">
        <w:tc>
          <w:tcPr>
            <w:tcW w:w="2127" w:type="dxa"/>
            <w:vMerge/>
          </w:tcPr>
          <w:p w14:paraId="457E76B4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1F9C9F06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559" w:type="dxa"/>
          </w:tcPr>
          <w:p w14:paraId="568D7588" w14:textId="39CBCC92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BE2BFC5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15BE2B6C" w14:textId="77777777" w:rsidTr="003869B7">
        <w:tc>
          <w:tcPr>
            <w:tcW w:w="2127" w:type="dxa"/>
            <w:vMerge/>
          </w:tcPr>
          <w:p w14:paraId="7CC34E32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6B9BDA5C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+GABA</w:t>
            </w:r>
          </w:p>
        </w:tc>
        <w:tc>
          <w:tcPr>
            <w:tcW w:w="1559" w:type="dxa"/>
          </w:tcPr>
          <w:p w14:paraId="5514E18C" w14:textId="5A73C62B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1D1DA7E1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C6B0B" w:rsidRPr="00EC6B0B" w14:paraId="3014E072" w14:textId="77777777" w:rsidTr="003869B7">
        <w:trPr>
          <w:trHeight w:val="259"/>
        </w:trPr>
        <w:tc>
          <w:tcPr>
            <w:tcW w:w="2127" w:type="dxa"/>
            <w:vMerge w:val="restart"/>
          </w:tcPr>
          <w:p w14:paraId="3B94890E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  <w:t>FOXO</w:t>
            </w:r>
          </w:p>
        </w:tc>
        <w:tc>
          <w:tcPr>
            <w:tcW w:w="2268" w:type="dxa"/>
          </w:tcPr>
          <w:p w14:paraId="4C5AA81D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HFD+STZ</w:t>
            </w:r>
          </w:p>
        </w:tc>
        <w:tc>
          <w:tcPr>
            <w:tcW w:w="1559" w:type="dxa"/>
          </w:tcPr>
          <w:p w14:paraId="4CF04C0F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34" w:type="dxa"/>
          </w:tcPr>
          <w:p w14:paraId="39A2A807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6B0B" w:rsidRPr="00EC6B0B" w14:paraId="0E1C0123" w14:textId="77777777" w:rsidTr="003869B7">
        <w:tc>
          <w:tcPr>
            <w:tcW w:w="2127" w:type="dxa"/>
            <w:vMerge/>
          </w:tcPr>
          <w:p w14:paraId="2BF34F54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30372228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14:paraId="4E262DCD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4" w:type="dxa"/>
          </w:tcPr>
          <w:p w14:paraId="29B7E013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10616BE5" w14:textId="77777777" w:rsidTr="003869B7">
        <w:tc>
          <w:tcPr>
            <w:tcW w:w="2127" w:type="dxa"/>
            <w:vMerge/>
          </w:tcPr>
          <w:p w14:paraId="63645316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1AD455C0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559" w:type="dxa"/>
          </w:tcPr>
          <w:p w14:paraId="5EEA69A9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34" w:type="dxa"/>
          </w:tcPr>
          <w:p w14:paraId="61E45A19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429EA053" w14:textId="77777777" w:rsidTr="003869B7">
        <w:tc>
          <w:tcPr>
            <w:tcW w:w="2127" w:type="dxa"/>
            <w:vMerge/>
          </w:tcPr>
          <w:p w14:paraId="0474D882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bidi="hi-IN"/>
              </w:rPr>
            </w:pPr>
          </w:p>
        </w:tc>
        <w:tc>
          <w:tcPr>
            <w:tcW w:w="2268" w:type="dxa"/>
          </w:tcPr>
          <w:p w14:paraId="11A29C11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+GABA</w:t>
            </w:r>
          </w:p>
        </w:tc>
        <w:tc>
          <w:tcPr>
            <w:tcW w:w="1559" w:type="dxa"/>
          </w:tcPr>
          <w:p w14:paraId="2649EB6E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</w:tcPr>
          <w:p w14:paraId="7CD997B9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5A795D67" w14:textId="77777777" w:rsidR="00F305C2" w:rsidRPr="00EC6B0B" w:rsidRDefault="00A11EC1" w:rsidP="00F01A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B0B">
        <w:rPr>
          <w:rFonts w:ascii="Times New Roman" w:hAnsi="Times New Roman" w:cs="Times New Roman"/>
          <w:sz w:val="24"/>
          <w:szCs w:val="24"/>
        </w:rPr>
        <w:t xml:space="preserve">Data are presented as Mean </w:t>
      </w:r>
      <w:r w:rsidRPr="00EC6B0B">
        <w:rPr>
          <w:rFonts w:ascii="Times New Roman" w:hAnsi="Times New Roman" w:cs="Times New Roman"/>
          <w:sz w:val="24"/>
          <w:szCs w:val="24"/>
          <w:lang w:bidi="hi-IN"/>
        </w:rPr>
        <w:t>±</w:t>
      </w:r>
      <w:r w:rsidRPr="00EC6B0B">
        <w:rPr>
          <w:rFonts w:ascii="Times New Roman" w:hAnsi="Times New Roman" w:cs="Times New Roman"/>
          <w:sz w:val="24"/>
          <w:szCs w:val="24"/>
        </w:rPr>
        <w:t xml:space="preserve">SD. </w:t>
      </w:r>
      <w:r w:rsidR="00F305C2" w:rsidRPr="00EC6B0B">
        <w:rPr>
          <w:rFonts w:ascii="Times New Roman" w:hAnsi="Times New Roman" w:cs="Times New Roman"/>
          <w:sz w:val="24"/>
          <w:szCs w:val="24"/>
        </w:rPr>
        <w:t>(ns=non-significant, *</w:t>
      </w:r>
      <w:r w:rsidR="00F305C2" w:rsidRPr="00EC6B0B">
        <w:rPr>
          <w:rFonts w:ascii="Times New Roman" w:hAnsi="Times New Roman" w:cs="Times New Roman"/>
          <w:i/>
          <w:sz w:val="24"/>
          <w:szCs w:val="24"/>
        </w:rPr>
        <w:t>p</w:t>
      </w:r>
      <w:r w:rsidR="00F305C2" w:rsidRPr="00EC6B0B">
        <w:rPr>
          <w:rFonts w:ascii="Times New Roman" w:hAnsi="Times New Roman" w:cs="Times New Roman"/>
          <w:sz w:val="24"/>
          <w:szCs w:val="24"/>
        </w:rPr>
        <w:t xml:space="preserve">&lt;0.05, </w:t>
      </w:r>
    </w:p>
    <w:p w14:paraId="7D011CAB" w14:textId="77777777" w:rsidR="00F305C2" w:rsidRPr="00EC6B0B" w:rsidRDefault="00F305C2" w:rsidP="00F01A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EC6B0B">
        <w:rPr>
          <w:rFonts w:ascii="Times New Roman" w:hAnsi="Times New Roman" w:cs="Times New Roman"/>
          <w:sz w:val="24"/>
          <w:szCs w:val="24"/>
        </w:rPr>
        <w:t>**</w:t>
      </w:r>
      <w:r w:rsidRPr="00EC6B0B">
        <w:rPr>
          <w:rFonts w:ascii="Times New Roman" w:hAnsi="Times New Roman" w:cs="Times New Roman"/>
          <w:i/>
          <w:sz w:val="24"/>
          <w:szCs w:val="24"/>
        </w:rPr>
        <w:t>p</w:t>
      </w:r>
      <w:r w:rsidRPr="00EC6B0B">
        <w:rPr>
          <w:rFonts w:ascii="Times New Roman" w:hAnsi="Times New Roman" w:cs="Times New Roman"/>
          <w:sz w:val="24"/>
          <w:szCs w:val="24"/>
        </w:rPr>
        <w:t>&lt;0.01, ***</w:t>
      </w:r>
      <w:r w:rsidRPr="00EC6B0B">
        <w:rPr>
          <w:rFonts w:ascii="Times New Roman" w:hAnsi="Times New Roman" w:cs="Times New Roman"/>
          <w:i/>
          <w:sz w:val="24"/>
          <w:szCs w:val="24"/>
        </w:rPr>
        <w:t>p</w:t>
      </w:r>
      <w:r w:rsidRPr="00EC6B0B">
        <w:rPr>
          <w:rFonts w:ascii="Times New Roman" w:hAnsi="Times New Roman" w:cs="Times New Roman"/>
          <w:sz w:val="24"/>
          <w:szCs w:val="24"/>
        </w:rPr>
        <w:t>&lt;0.001, n=5/ group).</w:t>
      </w:r>
    </w:p>
    <w:p w14:paraId="2EB5CDAC" w14:textId="77777777" w:rsidR="0062637B" w:rsidRPr="00EC6B0B" w:rsidRDefault="0062637B" w:rsidP="00F305C2">
      <w:pPr>
        <w:spacing w:after="0" w:line="240" w:lineRule="auto"/>
        <w:ind w:right="142" w:hanging="284"/>
        <w:jc w:val="both"/>
        <w:rPr>
          <w:rFonts w:ascii="Times New Roman" w:hAnsi="Times New Roman" w:cs="Times New Roman"/>
          <w:sz w:val="24"/>
          <w:szCs w:val="24"/>
        </w:rPr>
      </w:pPr>
    </w:p>
    <w:p w14:paraId="0FA01B93" w14:textId="3AEDD1D0" w:rsidR="009E6FCD" w:rsidRPr="00EC6B0B" w:rsidRDefault="0062637B" w:rsidP="00F01AD5">
      <w:pPr>
        <w:autoSpaceDE w:val="0"/>
        <w:autoSpaceDN w:val="0"/>
        <w:adjustRightInd w:val="0"/>
        <w:spacing w:after="0" w:line="240" w:lineRule="auto"/>
        <w:ind w:hanging="284"/>
        <w:rPr>
          <w:rFonts w:ascii="Times New Roman" w:hAnsi="Times New Roman" w:cs="Times New Roman"/>
          <w:b/>
          <w:sz w:val="24"/>
          <w:szCs w:val="24"/>
          <w:lang w:bidi="hi-IN"/>
        </w:rPr>
      </w:pPr>
      <w:r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>Table S</w:t>
      </w:r>
      <w:r w:rsidR="00061A7F"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>3</w:t>
      </w:r>
      <w:r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>c. The transcript levels of mitochondrial biogenesis genes in skeletal muscle</w:t>
      </w:r>
      <w:r w:rsidRPr="00EC6B0B">
        <w:rPr>
          <w:rFonts w:ascii="Times New Roman" w:hAnsi="Times New Roman" w:cs="Times New Roman"/>
          <w:b/>
          <w:sz w:val="24"/>
          <w:szCs w:val="24"/>
          <w:lang w:bidi="hi-IN"/>
        </w:rPr>
        <w:t>.</w:t>
      </w:r>
    </w:p>
    <w:tbl>
      <w:tblPr>
        <w:tblStyle w:val="TableGrid"/>
        <w:tblpPr w:leftFromText="180" w:rightFromText="180" w:vertAnchor="text" w:horzAnchor="margin" w:tblpX="-289" w:tblpY="10"/>
        <w:tblW w:w="7083" w:type="dxa"/>
        <w:tblLook w:val="04A0" w:firstRow="1" w:lastRow="0" w:firstColumn="1" w:lastColumn="0" w:noHBand="0" w:noVBand="1"/>
      </w:tblPr>
      <w:tblGrid>
        <w:gridCol w:w="2263"/>
        <w:gridCol w:w="2127"/>
        <w:gridCol w:w="1559"/>
        <w:gridCol w:w="1134"/>
      </w:tblGrid>
      <w:tr w:rsidR="00EC6B0B" w:rsidRPr="00EC6B0B" w14:paraId="7F9675FB" w14:textId="77777777" w:rsidTr="003869B7">
        <w:tc>
          <w:tcPr>
            <w:tcW w:w="2263" w:type="dxa"/>
          </w:tcPr>
          <w:p w14:paraId="0C4E92F3" w14:textId="77777777" w:rsidR="009E6FCD" w:rsidRPr="00EC6B0B" w:rsidRDefault="009E6FCD" w:rsidP="00F01A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  <w:p w14:paraId="3D681EC3" w14:textId="77777777" w:rsidR="009E6FCD" w:rsidRPr="00EC6B0B" w:rsidRDefault="009E6FCD" w:rsidP="00F01A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b/>
                <w:sz w:val="24"/>
                <w:szCs w:val="24"/>
              </w:rPr>
              <w:t>(In skeletal muscle)</w:t>
            </w:r>
          </w:p>
        </w:tc>
        <w:tc>
          <w:tcPr>
            <w:tcW w:w="2127" w:type="dxa"/>
          </w:tcPr>
          <w:p w14:paraId="5E70F84D" w14:textId="77777777" w:rsidR="009E6FCD" w:rsidRPr="00EC6B0B" w:rsidRDefault="009E6FCD" w:rsidP="00F01A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559" w:type="dxa"/>
          </w:tcPr>
          <w:p w14:paraId="2EF29D88" w14:textId="77777777" w:rsidR="009E6FCD" w:rsidRPr="00EC6B0B" w:rsidRDefault="009E6FCD" w:rsidP="00F01A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134" w:type="dxa"/>
          </w:tcPr>
          <w:p w14:paraId="2C92320A" w14:textId="77777777" w:rsidR="009E6FCD" w:rsidRPr="00EC6B0B" w:rsidRDefault="009E6FCD" w:rsidP="00F01A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EC6B0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EC6B0B" w:rsidRPr="00EC6B0B" w14:paraId="38301D45" w14:textId="77777777" w:rsidTr="003869B7">
        <w:trPr>
          <w:trHeight w:val="272"/>
        </w:trPr>
        <w:tc>
          <w:tcPr>
            <w:tcW w:w="2263" w:type="dxa"/>
            <w:vMerge w:val="restart"/>
          </w:tcPr>
          <w:p w14:paraId="4A3921E8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  <w:t>SIRT-1</w:t>
            </w:r>
          </w:p>
        </w:tc>
        <w:tc>
          <w:tcPr>
            <w:tcW w:w="2127" w:type="dxa"/>
          </w:tcPr>
          <w:p w14:paraId="0CD6A7B6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HFD+STZ</w:t>
            </w:r>
          </w:p>
        </w:tc>
        <w:tc>
          <w:tcPr>
            <w:tcW w:w="1559" w:type="dxa"/>
          </w:tcPr>
          <w:p w14:paraId="21ECB035" w14:textId="07F522EB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34" w:type="dxa"/>
          </w:tcPr>
          <w:p w14:paraId="1030B8D9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6B0B" w:rsidRPr="00EC6B0B" w14:paraId="3FA248F5" w14:textId="77777777" w:rsidTr="003869B7">
        <w:tc>
          <w:tcPr>
            <w:tcW w:w="2263" w:type="dxa"/>
            <w:vMerge/>
          </w:tcPr>
          <w:p w14:paraId="28DFC200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127" w:type="dxa"/>
          </w:tcPr>
          <w:p w14:paraId="2B223CFD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14:paraId="5B8A7838" w14:textId="32DFA81B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134" w:type="dxa"/>
          </w:tcPr>
          <w:p w14:paraId="6A32F307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2D701E4E" w14:textId="77777777" w:rsidTr="003869B7">
        <w:tc>
          <w:tcPr>
            <w:tcW w:w="2263" w:type="dxa"/>
            <w:vMerge/>
          </w:tcPr>
          <w:p w14:paraId="4FD5AAAE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127" w:type="dxa"/>
          </w:tcPr>
          <w:p w14:paraId="5301C095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559" w:type="dxa"/>
          </w:tcPr>
          <w:p w14:paraId="0545F923" w14:textId="578B71C6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134" w:type="dxa"/>
          </w:tcPr>
          <w:p w14:paraId="6873617E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413BE071" w14:textId="77777777" w:rsidTr="003869B7">
        <w:tc>
          <w:tcPr>
            <w:tcW w:w="2263" w:type="dxa"/>
            <w:vMerge/>
          </w:tcPr>
          <w:p w14:paraId="41474FA8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127" w:type="dxa"/>
          </w:tcPr>
          <w:p w14:paraId="67C7B825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+GABA</w:t>
            </w:r>
          </w:p>
        </w:tc>
        <w:tc>
          <w:tcPr>
            <w:tcW w:w="1559" w:type="dxa"/>
          </w:tcPr>
          <w:p w14:paraId="73F054A8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4" w:type="dxa"/>
          </w:tcPr>
          <w:p w14:paraId="65EC9C7A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C6B0B" w:rsidRPr="00EC6B0B" w14:paraId="3775B222" w14:textId="77777777" w:rsidTr="003869B7">
        <w:trPr>
          <w:trHeight w:val="259"/>
        </w:trPr>
        <w:tc>
          <w:tcPr>
            <w:tcW w:w="2263" w:type="dxa"/>
            <w:vMerge w:val="restart"/>
          </w:tcPr>
          <w:p w14:paraId="311E2D03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  <w:t>PGC-1α</w:t>
            </w:r>
          </w:p>
        </w:tc>
        <w:tc>
          <w:tcPr>
            <w:tcW w:w="2127" w:type="dxa"/>
          </w:tcPr>
          <w:p w14:paraId="6DB19D62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HFD+STZ</w:t>
            </w:r>
          </w:p>
        </w:tc>
        <w:tc>
          <w:tcPr>
            <w:tcW w:w="1559" w:type="dxa"/>
          </w:tcPr>
          <w:p w14:paraId="51EFBBE0" w14:textId="487F9303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4" w:type="dxa"/>
          </w:tcPr>
          <w:p w14:paraId="75076334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6B0B" w:rsidRPr="00EC6B0B" w14:paraId="046648E5" w14:textId="77777777" w:rsidTr="003869B7">
        <w:tc>
          <w:tcPr>
            <w:tcW w:w="2263" w:type="dxa"/>
            <w:vMerge/>
          </w:tcPr>
          <w:p w14:paraId="393FA016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127" w:type="dxa"/>
          </w:tcPr>
          <w:p w14:paraId="58ED4EBF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14:paraId="22F2DEAA" w14:textId="31FB77C1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134" w:type="dxa"/>
          </w:tcPr>
          <w:p w14:paraId="5A54DB1A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C6B0B" w:rsidRPr="00EC6B0B" w14:paraId="736B3952" w14:textId="77777777" w:rsidTr="003869B7">
        <w:tc>
          <w:tcPr>
            <w:tcW w:w="2263" w:type="dxa"/>
            <w:vMerge/>
          </w:tcPr>
          <w:p w14:paraId="63072180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127" w:type="dxa"/>
          </w:tcPr>
          <w:p w14:paraId="239D2111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559" w:type="dxa"/>
          </w:tcPr>
          <w:p w14:paraId="5E0A3C6D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34" w:type="dxa"/>
          </w:tcPr>
          <w:p w14:paraId="49BD04BA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5C626EE4" w14:textId="77777777" w:rsidTr="003869B7">
        <w:tc>
          <w:tcPr>
            <w:tcW w:w="2263" w:type="dxa"/>
            <w:vMerge/>
          </w:tcPr>
          <w:p w14:paraId="7382F240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</w:pPr>
          </w:p>
        </w:tc>
        <w:tc>
          <w:tcPr>
            <w:tcW w:w="2127" w:type="dxa"/>
          </w:tcPr>
          <w:p w14:paraId="01947E02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+GABA</w:t>
            </w:r>
          </w:p>
        </w:tc>
        <w:tc>
          <w:tcPr>
            <w:tcW w:w="1559" w:type="dxa"/>
          </w:tcPr>
          <w:p w14:paraId="38B2D6D6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34" w:type="dxa"/>
          </w:tcPr>
          <w:p w14:paraId="3FE8ADDB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C6B0B" w:rsidRPr="00EC6B0B" w14:paraId="767A6D48" w14:textId="77777777" w:rsidTr="003869B7">
        <w:trPr>
          <w:trHeight w:val="248"/>
        </w:trPr>
        <w:tc>
          <w:tcPr>
            <w:tcW w:w="2263" w:type="dxa"/>
            <w:vMerge w:val="restart"/>
          </w:tcPr>
          <w:p w14:paraId="474513D8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hi-IN"/>
              </w:rPr>
            </w:pPr>
            <w:proofErr w:type="spellStart"/>
            <w:r w:rsidRPr="00EC6B0B">
              <w:rPr>
                <w:rFonts w:ascii="Times New Roman" w:hAnsi="Times New Roman" w:cs="Times New Roman"/>
                <w:b/>
                <w:i/>
                <w:sz w:val="24"/>
                <w:szCs w:val="24"/>
                <w:lang w:bidi="hi-IN"/>
              </w:rPr>
              <w:t>tFAM</w:t>
            </w:r>
            <w:proofErr w:type="spellEnd"/>
          </w:p>
        </w:tc>
        <w:tc>
          <w:tcPr>
            <w:tcW w:w="2127" w:type="dxa"/>
          </w:tcPr>
          <w:p w14:paraId="40171857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HFD+STZ</w:t>
            </w:r>
          </w:p>
        </w:tc>
        <w:tc>
          <w:tcPr>
            <w:tcW w:w="1559" w:type="dxa"/>
          </w:tcPr>
          <w:p w14:paraId="510D9766" w14:textId="172DEF1F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1175FD13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6B0B" w:rsidRPr="00EC6B0B" w14:paraId="5F504250" w14:textId="77777777" w:rsidTr="003869B7">
        <w:tc>
          <w:tcPr>
            <w:tcW w:w="2263" w:type="dxa"/>
            <w:vMerge/>
          </w:tcPr>
          <w:p w14:paraId="51BF69E0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bidi="hi-IN"/>
              </w:rPr>
            </w:pPr>
          </w:p>
        </w:tc>
        <w:tc>
          <w:tcPr>
            <w:tcW w:w="2127" w:type="dxa"/>
          </w:tcPr>
          <w:p w14:paraId="374DA6FE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14:paraId="390C3857" w14:textId="583B411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4DA21D2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61F3A16D" w14:textId="77777777" w:rsidTr="003869B7">
        <w:tc>
          <w:tcPr>
            <w:tcW w:w="2263" w:type="dxa"/>
            <w:vMerge/>
          </w:tcPr>
          <w:p w14:paraId="250CECC7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bidi="hi-IN"/>
              </w:rPr>
            </w:pPr>
          </w:p>
        </w:tc>
        <w:tc>
          <w:tcPr>
            <w:tcW w:w="2127" w:type="dxa"/>
          </w:tcPr>
          <w:p w14:paraId="7BE44F7A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559" w:type="dxa"/>
          </w:tcPr>
          <w:p w14:paraId="00C9FC93" w14:textId="743CFE79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F42656" w:rsidRPr="00EC6B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5FEB539D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C6B0B" w:rsidRPr="00EC6B0B" w14:paraId="043115F0" w14:textId="77777777" w:rsidTr="003869B7">
        <w:tc>
          <w:tcPr>
            <w:tcW w:w="2263" w:type="dxa"/>
            <w:vMerge/>
          </w:tcPr>
          <w:p w14:paraId="5A84AD69" w14:textId="77777777" w:rsidR="009E6FCD" w:rsidRPr="00EC6B0B" w:rsidRDefault="009E6FCD" w:rsidP="00F01A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bidi="hi-IN"/>
              </w:rPr>
            </w:pPr>
          </w:p>
        </w:tc>
        <w:tc>
          <w:tcPr>
            <w:tcW w:w="2127" w:type="dxa"/>
          </w:tcPr>
          <w:p w14:paraId="2EFD74AE" w14:textId="77777777" w:rsidR="009E6FCD" w:rsidRPr="00EC6B0B" w:rsidRDefault="009E6FCD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CR+GABA</w:t>
            </w:r>
          </w:p>
        </w:tc>
        <w:tc>
          <w:tcPr>
            <w:tcW w:w="1559" w:type="dxa"/>
          </w:tcPr>
          <w:p w14:paraId="4C720164" w14:textId="5E3D083A" w:rsidR="009E6FCD" w:rsidRPr="00EC6B0B" w:rsidRDefault="00F42656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134" w:type="dxa"/>
          </w:tcPr>
          <w:p w14:paraId="4CAC2C6C" w14:textId="77777777" w:rsidR="009E6FCD" w:rsidRPr="00EC6B0B" w:rsidRDefault="00F305C2" w:rsidP="00F0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B0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14:paraId="6A233E79" w14:textId="77777777" w:rsidR="009E6FCD" w:rsidRPr="00EC6B0B" w:rsidRDefault="009E6FCD" w:rsidP="00F01A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520A130" w14:textId="77777777" w:rsidR="009E6FCD" w:rsidRPr="00EC6B0B" w:rsidRDefault="009E6FCD" w:rsidP="00F01A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FD4AA98" w14:textId="77777777" w:rsidR="009E6FCD" w:rsidRPr="00EC6B0B" w:rsidRDefault="009E6FCD" w:rsidP="00F01A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A1623D" w14:textId="77777777" w:rsidR="009E6FCD" w:rsidRPr="00EC6B0B" w:rsidRDefault="009E6FCD" w:rsidP="00F01A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642698C" w14:textId="77777777" w:rsidR="009E6FCD" w:rsidRPr="00EC6B0B" w:rsidRDefault="009E6FCD" w:rsidP="00F01A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D7D9DA" w14:textId="77777777" w:rsidR="009E6FCD" w:rsidRPr="00EC6B0B" w:rsidRDefault="009E6FCD" w:rsidP="00F01A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CD70A9" w14:textId="77777777" w:rsidR="009E6FCD" w:rsidRPr="00EC6B0B" w:rsidRDefault="009E6FCD" w:rsidP="00F01A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67F5E2" w14:textId="77777777" w:rsidR="009E6FCD" w:rsidRPr="00EC6B0B" w:rsidRDefault="009E6FCD" w:rsidP="00F01A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A50CDEC" w14:textId="77777777" w:rsidR="00A42D77" w:rsidRPr="00EC6B0B" w:rsidRDefault="00A42D77" w:rsidP="00F01AD5">
      <w:pPr>
        <w:spacing w:after="0" w:line="240" w:lineRule="auto"/>
        <w:ind w:right="142"/>
        <w:jc w:val="both"/>
        <w:rPr>
          <w:rFonts w:ascii="Times New Roman" w:hAnsi="Times New Roman" w:cs="Times New Roman"/>
          <w:sz w:val="24"/>
          <w:szCs w:val="24"/>
        </w:rPr>
      </w:pPr>
    </w:p>
    <w:p w14:paraId="28F8A303" w14:textId="77777777" w:rsidR="00A42D77" w:rsidRPr="00EC6B0B" w:rsidRDefault="00A42D77" w:rsidP="00F01AD5">
      <w:pPr>
        <w:spacing w:after="0" w:line="240" w:lineRule="auto"/>
        <w:ind w:right="142"/>
        <w:jc w:val="both"/>
        <w:rPr>
          <w:rFonts w:ascii="Times New Roman" w:hAnsi="Times New Roman" w:cs="Times New Roman"/>
          <w:sz w:val="24"/>
          <w:szCs w:val="24"/>
        </w:rPr>
      </w:pPr>
    </w:p>
    <w:p w14:paraId="6592807B" w14:textId="77777777" w:rsidR="00F305C2" w:rsidRPr="00EC6B0B" w:rsidRDefault="00A11EC1" w:rsidP="00F01A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B0B">
        <w:rPr>
          <w:rFonts w:ascii="Times New Roman" w:hAnsi="Times New Roman" w:cs="Times New Roman"/>
          <w:sz w:val="24"/>
          <w:szCs w:val="24"/>
        </w:rPr>
        <w:t xml:space="preserve">Data are presented as Mean </w:t>
      </w:r>
      <w:r w:rsidRPr="00EC6B0B">
        <w:rPr>
          <w:rFonts w:ascii="Times New Roman" w:hAnsi="Times New Roman" w:cs="Times New Roman"/>
          <w:sz w:val="24"/>
          <w:szCs w:val="24"/>
          <w:lang w:bidi="hi-IN"/>
        </w:rPr>
        <w:t>±</w:t>
      </w:r>
      <w:r w:rsidRPr="00EC6B0B">
        <w:rPr>
          <w:rFonts w:ascii="Times New Roman" w:hAnsi="Times New Roman" w:cs="Times New Roman"/>
          <w:sz w:val="24"/>
          <w:szCs w:val="24"/>
        </w:rPr>
        <w:t xml:space="preserve">SD. </w:t>
      </w:r>
      <w:r w:rsidR="00F305C2" w:rsidRPr="00EC6B0B">
        <w:rPr>
          <w:rFonts w:ascii="Times New Roman" w:hAnsi="Times New Roman" w:cs="Times New Roman"/>
          <w:sz w:val="24"/>
          <w:szCs w:val="24"/>
        </w:rPr>
        <w:t>(ns=non-significant, *</w:t>
      </w:r>
      <w:r w:rsidR="00F305C2" w:rsidRPr="00EC6B0B">
        <w:rPr>
          <w:rFonts w:ascii="Times New Roman" w:hAnsi="Times New Roman" w:cs="Times New Roman"/>
          <w:i/>
          <w:sz w:val="24"/>
          <w:szCs w:val="24"/>
        </w:rPr>
        <w:t>p</w:t>
      </w:r>
      <w:r w:rsidR="00F305C2" w:rsidRPr="00EC6B0B">
        <w:rPr>
          <w:rFonts w:ascii="Times New Roman" w:hAnsi="Times New Roman" w:cs="Times New Roman"/>
          <w:sz w:val="24"/>
          <w:szCs w:val="24"/>
        </w:rPr>
        <w:t xml:space="preserve">&lt;0.05, </w:t>
      </w:r>
    </w:p>
    <w:p w14:paraId="052FD1C6" w14:textId="7D1240E6" w:rsidR="00D2367D" w:rsidRPr="00EC6B0B" w:rsidRDefault="00F305C2" w:rsidP="00F305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B0B">
        <w:rPr>
          <w:rFonts w:ascii="Times New Roman" w:hAnsi="Times New Roman" w:cs="Times New Roman"/>
          <w:sz w:val="24"/>
          <w:szCs w:val="24"/>
        </w:rPr>
        <w:t>**</w:t>
      </w:r>
      <w:r w:rsidRPr="00EC6B0B">
        <w:rPr>
          <w:rFonts w:ascii="Times New Roman" w:hAnsi="Times New Roman" w:cs="Times New Roman"/>
          <w:i/>
          <w:sz w:val="24"/>
          <w:szCs w:val="24"/>
        </w:rPr>
        <w:t>p</w:t>
      </w:r>
      <w:r w:rsidRPr="00EC6B0B">
        <w:rPr>
          <w:rFonts w:ascii="Times New Roman" w:hAnsi="Times New Roman" w:cs="Times New Roman"/>
          <w:sz w:val="24"/>
          <w:szCs w:val="24"/>
        </w:rPr>
        <w:t>&lt;0.01, ***</w:t>
      </w:r>
      <w:r w:rsidRPr="00EC6B0B">
        <w:rPr>
          <w:rFonts w:ascii="Times New Roman" w:hAnsi="Times New Roman" w:cs="Times New Roman"/>
          <w:i/>
          <w:sz w:val="24"/>
          <w:szCs w:val="24"/>
        </w:rPr>
        <w:t>p</w:t>
      </w:r>
      <w:r w:rsidRPr="00EC6B0B">
        <w:rPr>
          <w:rFonts w:ascii="Times New Roman" w:hAnsi="Times New Roman" w:cs="Times New Roman"/>
          <w:sz w:val="24"/>
          <w:szCs w:val="24"/>
        </w:rPr>
        <w:t>&lt;0.001, n=5/ group).</w:t>
      </w:r>
    </w:p>
    <w:p w14:paraId="168F55ED" w14:textId="77777777" w:rsidR="00D2367D" w:rsidRPr="00EC6B0B" w:rsidRDefault="00D2367D" w:rsidP="00F305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54F572" w14:textId="26B60DB3" w:rsidR="005D5BF5" w:rsidRPr="00EC6B0B" w:rsidRDefault="005D5BF5" w:rsidP="009850D0">
      <w:pPr>
        <w:spacing w:after="0" w:line="240" w:lineRule="auto"/>
        <w:ind w:left="283" w:right="170"/>
        <w:jc w:val="both"/>
        <w:rPr>
          <w:rFonts w:ascii="Times New Roman" w:hAnsi="Times New Roman"/>
          <w:b/>
          <w:bCs/>
          <w:sz w:val="24"/>
          <w:szCs w:val="24"/>
          <w:lang w:bidi="hi-IN"/>
        </w:rPr>
      </w:pPr>
      <w:r w:rsidRPr="00EC6B0B">
        <w:rPr>
          <w:rFonts w:ascii="Times New Roman" w:hAnsi="Times New Roman"/>
          <w:b/>
          <w:bCs/>
          <w:sz w:val="24"/>
          <w:szCs w:val="24"/>
          <w:lang w:bidi="hi-IN"/>
        </w:rPr>
        <w:t xml:space="preserve">Table </w:t>
      </w:r>
      <w:r w:rsidR="009850D0" w:rsidRPr="00EC6B0B">
        <w:rPr>
          <w:rFonts w:ascii="Times New Roman" w:hAnsi="Times New Roman"/>
          <w:b/>
          <w:bCs/>
          <w:sz w:val="24"/>
          <w:szCs w:val="24"/>
          <w:lang w:bidi="hi-IN"/>
        </w:rPr>
        <w:t>S4</w:t>
      </w:r>
      <w:r w:rsidRPr="00EC6B0B">
        <w:rPr>
          <w:rFonts w:ascii="Times New Roman" w:hAnsi="Times New Roman"/>
          <w:b/>
          <w:bCs/>
          <w:sz w:val="24"/>
          <w:szCs w:val="24"/>
          <w:lang w:bidi="hi-IN"/>
        </w:rPr>
        <w:t>. Antibodies for the IHC studies.</w:t>
      </w:r>
    </w:p>
    <w:tbl>
      <w:tblPr>
        <w:tblW w:w="10045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2"/>
        <w:gridCol w:w="3758"/>
        <w:gridCol w:w="1984"/>
        <w:gridCol w:w="1681"/>
      </w:tblGrid>
      <w:tr w:rsidR="00EC6B0B" w:rsidRPr="00EC6B0B" w14:paraId="0E253AC8" w14:textId="77777777" w:rsidTr="009850D0">
        <w:trPr>
          <w:trHeight w:val="503"/>
        </w:trPr>
        <w:tc>
          <w:tcPr>
            <w:tcW w:w="2622" w:type="dxa"/>
            <w:shd w:val="clear" w:color="auto" w:fill="auto"/>
          </w:tcPr>
          <w:p w14:paraId="3F590DB3" w14:textId="77777777" w:rsidR="005D5BF5" w:rsidRPr="00EC6B0B" w:rsidRDefault="005D5BF5" w:rsidP="009850D0">
            <w:pPr>
              <w:spacing w:after="0" w:line="240" w:lineRule="auto"/>
              <w:ind w:left="283" w:right="17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  <w:t>Primary Antibody</w:t>
            </w:r>
          </w:p>
        </w:tc>
        <w:tc>
          <w:tcPr>
            <w:tcW w:w="3758" w:type="dxa"/>
            <w:shd w:val="clear" w:color="auto" w:fill="auto"/>
          </w:tcPr>
          <w:p w14:paraId="566F6C76" w14:textId="77777777" w:rsidR="005D5BF5" w:rsidRPr="00EC6B0B" w:rsidRDefault="005D5BF5" w:rsidP="009850D0">
            <w:pPr>
              <w:spacing w:after="0" w:line="240" w:lineRule="auto"/>
              <w:ind w:left="283" w:right="17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  <w:t>Secondary Antibody</w:t>
            </w:r>
          </w:p>
        </w:tc>
        <w:tc>
          <w:tcPr>
            <w:tcW w:w="1984" w:type="dxa"/>
            <w:shd w:val="clear" w:color="auto" w:fill="auto"/>
          </w:tcPr>
          <w:p w14:paraId="0BA0BBF1" w14:textId="77777777" w:rsidR="005D5BF5" w:rsidRPr="00EC6B0B" w:rsidRDefault="005D5BF5" w:rsidP="009850D0">
            <w:pPr>
              <w:spacing w:after="0" w:line="240" w:lineRule="auto"/>
              <w:ind w:left="283" w:right="17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  <w:t>Excitation (nm)</w:t>
            </w:r>
          </w:p>
        </w:tc>
        <w:tc>
          <w:tcPr>
            <w:tcW w:w="1681" w:type="dxa"/>
            <w:shd w:val="clear" w:color="auto" w:fill="auto"/>
          </w:tcPr>
          <w:p w14:paraId="3056D48F" w14:textId="77777777" w:rsidR="005D5BF5" w:rsidRPr="00EC6B0B" w:rsidRDefault="005D5BF5" w:rsidP="009850D0">
            <w:pPr>
              <w:spacing w:after="0" w:line="240" w:lineRule="auto"/>
              <w:ind w:left="283" w:right="17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  <w:t>Emission (nm)</w:t>
            </w:r>
          </w:p>
        </w:tc>
      </w:tr>
      <w:tr w:rsidR="00EC6B0B" w:rsidRPr="00EC6B0B" w14:paraId="0051DA1A" w14:textId="77777777" w:rsidTr="009850D0">
        <w:trPr>
          <w:trHeight w:val="777"/>
        </w:trPr>
        <w:tc>
          <w:tcPr>
            <w:tcW w:w="2622" w:type="dxa"/>
            <w:shd w:val="clear" w:color="auto" w:fill="auto"/>
          </w:tcPr>
          <w:p w14:paraId="454CD369" w14:textId="77777777" w:rsidR="005D5BF5" w:rsidRPr="00EC6B0B" w:rsidRDefault="005D5BF5" w:rsidP="002234D4">
            <w:pPr>
              <w:spacing w:after="0" w:line="240" w:lineRule="auto"/>
              <w:ind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Anti-Insulin </w:t>
            </w:r>
          </w:p>
          <w:p w14:paraId="2F574B4C" w14:textId="77777777" w:rsidR="005D5BF5" w:rsidRPr="00EC6B0B" w:rsidRDefault="005D5BF5" w:rsidP="002234D4">
            <w:pPr>
              <w:spacing w:after="0" w:line="240" w:lineRule="auto"/>
              <w:ind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(1:100, Guinea Pig) </w:t>
            </w:r>
          </w:p>
          <w:p w14:paraId="42F06885" w14:textId="77777777" w:rsidR="005D5BF5" w:rsidRPr="00EC6B0B" w:rsidRDefault="005D5BF5" w:rsidP="002234D4">
            <w:pPr>
              <w:spacing w:after="0" w:line="240" w:lineRule="auto"/>
              <w:ind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[DAKO Agilent, USA]</w:t>
            </w:r>
          </w:p>
        </w:tc>
        <w:tc>
          <w:tcPr>
            <w:tcW w:w="3758" w:type="dxa"/>
            <w:shd w:val="clear" w:color="auto" w:fill="auto"/>
          </w:tcPr>
          <w:p w14:paraId="1BE67BDA" w14:textId="77777777" w:rsidR="005D5BF5" w:rsidRPr="00EC6B0B" w:rsidRDefault="005D5BF5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Alexa 488 (1:500, Donkey)</w:t>
            </w:r>
          </w:p>
          <w:p w14:paraId="742A233F" w14:textId="77777777" w:rsidR="005D5BF5" w:rsidRPr="00EC6B0B" w:rsidRDefault="005D5BF5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[Jackson </w:t>
            </w:r>
            <w:proofErr w:type="spellStart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ImmunoResearch</w:t>
            </w:r>
            <w:proofErr w:type="spellEnd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 Laboratories, Inc. USA]</w:t>
            </w:r>
          </w:p>
        </w:tc>
        <w:tc>
          <w:tcPr>
            <w:tcW w:w="1984" w:type="dxa"/>
            <w:shd w:val="clear" w:color="auto" w:fill="auto"/>
          </w:tcPr>
          <w:p w14:paraId="0F972BEA" w14:textId="77777777" w:rsidR="005D5BF5" w:rsidRPr="00EC6B0B" w:rsidRDefault="005D5BF5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493</w:t>
            </w:r>
          </w:p>
        </w:tc>
        <w:tc>
          <w:tcPr>
            <w:tcW w:w="1681" w:type="dxa"/>
            <w:shd w:val="clear" w:color="auto" w:fill="auto"/>
          </w:tcPr>
          <w:p w14:paraId="357C6595" w14:textId="77777777" w:rsidR="005D5BF5" w:rsidRPr="00EC6B0B" w:rsidRDefault="005D5BF5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519</w:t>
            </w:r>
          </w:p>
        </w:tc>
      </w:tr>
      <w:tr w:rsidR="00EC6B0B" w:rsidRPr="00EC6B0B" w14:paraId="421C9E98" w14:textId="77777777" w:rsidTr="009850D0">
        <w:trPr>
          <w:trHeight w:val="777"/>
        </w:trPr>
        <w:tc>
          <w:tcPr>
            <w:tcW w:w="2622" w:type="dxa"/>
            <w:shd w:val="clear" w:color="auto" w:fill="auto"/>
          </w:tcPr>
          <w:p w14:paraId="5F28CA2C" w14:textId="77777777" w:rsidR="00802D5B" w:rsidRPr="00EC6B0B" w:rsidRDefault="00802D5B" w:rsidP="002234D4">
            <w:pPr>
              <w:spacing w:after="0" w:line="240" w:lineRule="auto"/>
              <w:ind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NGN3 (1:50, rabbit) </w:t>
            </w:r>
          </w:p>
          <w:p w14:paraId="3AE0D2B4" w14:textId="77777777" w:rsidR="00802D5B" w:rsidRPr="00EC6B0B" w:rsidRDefault="00802D5B" w:rsidP="002234D4">
            <w:pPr>
              <w:spacing w:after="0" w:line="240" w:lineRule="auto"/>
              <w:ind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[Thermo Fisher Scientific, USA]</w:t>
            </w:r>
          </w:p>
        </w:tc>
        <w:tc>
          <w:tcPr>
            <w:tcW w:w="3758" w:type="dxa"/>
            <w:vMerge w:val="restart"/>
            <w:shd w:val="clear" w:color="auto" w:fill="auto"/>
          </w:tcPr>
          <w:p w14:paraId="5E0007A6" w14:textId="77777777" w:rsidR="00802D5B" w:rsidRPr="00EC6B0B" w:rsidRDefault="00802D5B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Alexa 647 (1:500, Donkey)</w:t>
            </w:r>
          </w:p>
          <w:p w14:paraId="4232575A" w14:textId="77777777" w:rsidR="00802D5B" w:rsidRPr="00EC6B0B" w:rsidRDefault="00802D5B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[Jackson </w:t>
            </w:r>
            <w:proofErr w:type="spellStart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ImmunoResearch</w:t>
            </w:r>
            <w:proofErr w:type="spellEnd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 Laboratories, Inc. USA]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204DEEB0" w14:textId="77777777" w:rsidR="00802D5B" w:rsidRPr="00EC6B0B" w:rsidRDefault="00802D5B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651</w:t>
            </w:r>
          </w:p>
        </w:tc>
        <w:tc>
          <w:tcPr>
            <w:tcW w:w="1681" w:type="dxa"/>
            <w:vMerge w:val="restart"/>
            <w:shd w:val="clear" w:color="auto" w:fill="auto"/>
          </w:tcPr>
          <w:p w14:paraId="68CAAB5B" w14:textId="77777777" w:rsidR="00802D5B" w:rsidRPr="00EC6B0B" w:rsidRDefault="00802D5B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667</w:t>
            </w:r>
          </w:p>
        </w:tc>
      </w:tr>
      <w:tr w:rsidR="00EC6B0B" w:rsidRPr="00EC6B0B" w14:paraId="74B22744" w14:textId="77777777" w:rsidTr="009850D0">
        <w:trPr>
          <w:trHeight w:val="525"/>
        </w:trPr>
        <w:tc>
          <w:tcPr>
            <w:tcW w:w="2622" w:type="dxa"/>
            <w:shd w:val="clear" w:color="auto" w:fill="auto"/>
          </w:tcPr>
          <w:p w14:paraId="5EFD1392" w14:textId="77777777" w:rsidR="00802D5B" w:rsidRPr="00EC6B0B" w:rsidRDefault="00802D5B" w:rsidP="002234D4">
            <w:pPr>
              <w:spacing w:after="0" w:line="240" w:lineRule="auto"/>
              <w:ind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ARX (1:500, Rabbit)</w:t>
            </w:r>
          </w:p>
          <w:p w14:paraId="2DE4A686" w14:textId="77777777" w:rsidR="00802D5B" w:rsidRPr="00EC6B0B" w:rsidRDefault="00802D5B" w:rsidP="002234D4">
            <w:pPr>
              <w:spacing w:after="0" w:line="240" w:lineRule="auto"/>
              <w:ind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[Sigma-Aldrich, Germany]</w:t>
            </w:r>
          </w:p>
        </w:tc>
        <w:tc>
          <w:tcPr>
            <w:tcW w:w="3758" w:type="dxa"/>
            <w:vMerge/>
            <w:shd w:val="clear" w:color="auto" w:fill="auto"/>
          </w:tcPr>
          <w:p w14:paraId="37D53E65" w14:textId="77777777" w:rsidR="00802D5B" w:rsidRPr="00EC6B0B" w:rsidRDefault="00802D5B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0AC768C2" w14:textId="77777777" w:rsidR="00802D5B" w:rsidRPr="00EC6B0B" w:rsidRDefault="00802D5B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1681" w:type="dxa"/>
            <w:vMerge/>
            <w:shd w:val="clear" w:color="auto" w:fill="auto"/>
          </w:tcPr>
          <w:p w14:paraId="1F0A9992" w14:textId="77777777" w:rsidR="00802D5B" w:rsidRPr="00EC6B0B" w:rsidRDefault="00802D5B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</w:p>
        </w:tc>
      </w:tr>
      <w:tr w:rsidR="00EC6B0B" w:rsidRPr="00EC6B0B" w14:paraId="6ACBE6E7" w14:textId="77777777" w:rsidTr="009850D0">
        <w:trPr>
          <w:trHeight w:val="777"/>
        </w:trPr>
        <w:tc>
          <w:tcPr>
            <w:tcW w:w="2622" w:type="dxa"/>
            <w:shd w:val="clear" w:color="auto" w:fill="auto"/>
          </w:tcPr>
          <w:p w14:paraId="71994281" w14:textId="77777777" w:rsidR="00802D5B" w:rsidRPr="00EC6B0B" w:rsidRDefault="00802D5B" w:rsidP="002234D4">
            <w:pPr>
              <w:spacing w:after="0" w:line="240" w:lineRule="auto"/>
              <w:ind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Anti-Glucagon (1:200, rabbit) [Cell </w:t>
            </w:r>
            <w:proofErr w:type="spellStart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Signaling</w:t>
            </w:r>
            <w:proofErr w:type="spellEnd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 Technology, USA]</w:t>
            </w:r>
          </w:p>
        </w:tc>
        <w:tc>
          <w:tcPr>
            <w:tcW w:w="3758" w:type="dxa"/>
            <w:vMerge/>
            <w:shd w:val="clear" w:color="auto" w:fill="auto"/>
          </w:tcPr>
          <w:p w14:paraId="1F9930CC" w14:textId="77777777" w:rsidR="00802D5B" w:rsidRPr="00EC6B0B" w:rsidRDefault="00802D5B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52F1C52B" w14:textId="77777777" w:rsidR="00802D5B" w:rsidRPr="00EC6B0B" w:rsidRDefault="00802D5B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1681" w:type="dxa"/>
            <w:vMerge/>
            <w:shd w:val="clear" w:color="auto" w:fill="auto"/>
          </w:tcPr>
          <w:p w14:paraId="2025F244" w14:textId="77777777" w:rsidR="00802D5B" w:rsidRPr="00EC6B0B" w:rsidRDefault="00802D5B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</w:p>
        </w:tc>
      </w:tr>
      <w:tr w:rsidR="00EC6B0B" w:rsidRPr="00EC6B0B" w14:paraId="72392503" w14:textId="77777777" w:rsidTr="009850D0">
        <w:trPr>
          <w:trHeight w:val="777"/>
        </w:trPr>
        <w:tc>
          <w:tcPr>
            <w:tcW w:w="2622" w:type="dxa"/>
            <w:shd w:val="clear" w:color="auto" w:fill="auto"/>
          </w:tcPr>
          <w:p w14:paraId="617D8E6A" w14:textId="2506D7F2" w:rsidR="00802D5B" w:rsidRPr="00EC6B0B" w:rsidRDefault="00802D5B" w:rsidP="002234D4">
            <w:pPr>
              <w:spacing w:after="0" w:line="240" w:lineRule="auto"/>
              <w:ind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Anti-AIF (1:400, rabbit) [Thermo Fisher Scientific, USA]</w:t>
            </w:r>
          </w:p>
        </w:tc>
        <w:tc>
          <w:tcPr>
            <w:tcW w:w="3758" w:type="dxa"/>
            <w:vMerge/>
            <w:shd w:val="clear" w:color="auto" w:fill="auto"/>
          </w:tcPr>
          <w:p w14:paraId="28CD5472" w14:textId="77777777" w:rsidR="00802D5B" w:rsidRPr="00EC6B0B" w:rsidRDefault="00802D5B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682D6E61" w14:textId="77777777" w:rsidR="00802D5B" w:rsidRPr="00EC6B0B" w:rsidRDefault="00802D5B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1681" w:type="dxa"/>
            <w:vMerge/>
            <w:shd w:val="clear" w:color="auto" w:fill="auto"/>
          </w:tcPr>
          <w:p w14:paraId="31F07EB1" w14:textId="77777777" w:rsidR="00802D5B" w:rsidRPr="00EC6B0B" w:rsidRDefault="00802D5B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</w:p>
        </w:tc>
      </w:tr>
      <w:tr w:rsidR="00EC6B0B" w:rsidRPr="00EC6B0B" w14:paraId="26C39BB2" w14:textId="77777777" w:rsidTr="009850D0">
        <w:trPr>
          <w:trHeight w:val="503"/>
        </w:trPr>
        <w:tc>
          <w:tcPr>
            <w:tcW w:w="2622" w:type="dxa"/>
            <w:shd w:val="clear" w:color="auto" w:fill="auto"/>
          </w:tcPr>
          <w:p w14:paraId="0827E4EA" w14:textId="062CAC2C" w:rsidR="005D5BF5" w:rsidRPr="00EC6B0B" w:rsidRDefault="005D5BF5" w:rsidP="002234D4">
            <w:pPr>
              <w:spacing w:after="0" w:line="240" w:lineRule="auto"/>
              <w:ind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PDX-1 (</w:t>
            </w:r>
            <w:r w:rsidR="009850D0"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1:1000, Goat) </w:t>
            </w: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[</w:t>
            </w:r>
            <w:proofErr w:type="spellStart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Abcam</w:t>
            </w:r>
            <w:proofErr w:type="spellEnd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, USA]</w:t>
            </w:r>
          </w:p>
        </w:tc>
        <w:tc>
          <w:tcPr>
            <w:tcW w:w="3758" w:type="dxa"/>
            <w:vMerge w:val="restart"/>
            <w:shd w:val="clear" w:color="auto" w:fill="auto"/>
          </w:tcPr>
          <w:p w14:paraId="7D859568" w14:textId="77777777" w:rsidR="005D5BF5" w:rsidRPr="00EC6B0B" w:rsidRDefault="005D5BF5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proofErr w:type="spellStart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Rhodamine</w:t>
            </w:r>
            <w:proofErr w:type="spellEnd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 Red (1:200, Donkey)</w:t>
            </w:r>
          </w:p>
          <w:p w14:paraId="08C1C406" w14:textId="77777777" w:rsidR="005D5BF5" w:rsidRPr="00EC6B0B" w:rsidRDefault="005D5BF5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[Jackson </w:t>
            </w:r>
            <w:proofErr w:type="spellStart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ImmunoResearch</w:t>
            </w:r>
            <w:proofErr w:type="spellEnd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 Laboratories, Inc. USA]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0C89DCCB" w14:textId="77777777" w:rsidR="005D5BF5" w:rsidRPr="00EC6B0B" w:rsidRDefault="005D5BF5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570</w:t>
            </w:r>
          </w:p>
        </w:tc>
        <w:tc>
          <w:tcPr>
            <w:tcW w:w="1681" w:type="dxa"/>
            <w:vMerge w:val="restart"/>
            <w:shd w:val="clear" w:color="auto" w:fill="auto"/>
          </w:tcPr>
          <w:p w14:paraId="1FE81D95" w14:textId="77777777" w:rsidR="005D5BF5" w:rsidRPr="00EC6B0B" w:rsidRDefault="005D5BF5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590</w:t>
            </w:r>
          </w:p>
        </w:tc>
      </w:tr>
      <w:tr w:rsidR="00EC6B0B" w:rsidRPr="00EC6B0B" w14:paraId="26F02E3E" w14:textId="77777777" w:rsidTr="009850D0">
        <w:trPr>
          <w:trHeight w:val="503"/>
        </w:trPr>
        <w:tc>
          <w:tcPr>
            <w:tcW w:w="2622" w:type="dxa"/>
            <w:shd w:val="clear" w:color="auto" w:fill="auto"/>
          </w:tcPr>
          <w:p w14:paraId="3938C8D7" w14:textId="77777777" w:rsidR="005D5BF5" w:rsidRPr="00EC6B0B" w:rsidRDefault="005D5BF5" w:rsidP="002234D4">
            <w:pPr>
              <w:spacing w:after="0" w:line="240" w:lineRule="auto"/>
              <w:ind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PAX-4 (1:500, Goat)</w:t>
            </w:r>
          </w:p>
          <w:p w14:paraId="527DBD64" w14:textId="77777777" w:rsidR="005D5BF5" w:rsidRPr="00EC6B0B" w:rsidRDefault="005D5BF5" w:rsidP="002234D4">
            <w:pPr>
              <w:spacing w:after="0" w:line="240" w:lineRule="auto"/>
              <w:ind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[Sigma-Aldrich, Germany]</w:t>
            </w:r>
          </w:p>
        </w:tc>
        <w:tc>
          <w:tcPr>
            <w:tcW w:w="3758" w:type="dxa"/>
            <w:vMerge/>
            <w:shd w:val="clear" w:color="auto" w:fill="auto"/>
          </w:tcPr>
          <w:p w14:paraId="3CD784A3" w14:textId="77777777" w:rsidR="005D5BF5" w:rsidRPr="00EC6B0B" w:rsidRDefault="005D5BF5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33083CDA" w14:textId="77777777" w:rsidR="005D5BF5" w:rsidRPr="00EC6B0B" w:rsidRDefault="005D5BF5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</w:p>
        </w:tc>
        <w:tc>
          <w:tcPr>
            <w:tcW w:w="1681" w:type="dxa"/>
            <w:vMerge/>
            <w:shd w:val="clear" w:color="auto" w:fill="auto"/>
          </w:tcPr>
          <w:p w14:paraId="5E1356A7" w14:textId="77777777" w:rsidR="005D5BF5" w:rsidRPr="00EC6B0B" w:rsidRDefault="005D5BF5" w:rsidP="009850D0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</w:p>
        </w:tc>
      </w:tr>
      <w:tr w:rsidR="00EC6B0B" w:rsidRPr="00EC6B0B" w14:paraId="51814654" w14:textId="77777777" w:rsidTr="009850D0">
        <w:trPr>
          <w:trHeight w:val="777"/>
        </w:trPr>
        <w:tc>
          <w:tcPr>
            <w:tcW w:w="2622" w:type="dxa"/>
            <w:shd w:val="clear" w:color="auto" w:fill="auto"/>
          </w:tcPr>
          <w:p w14:paraId="672AD7BD" w14:textId="77777777" w:rsidR="005D5BF5" w:rsidRPr="00EC6B0B" w:rsidRDefault="005D5BF5" w:rsidP="002234D4">
            <w:pPr>
              <w:spacing w:after="0" w:line="240" w:lineRule="auto"/>
              <w:ind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proofErr w:type="spellStart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BrdU</w:t>
            </w:r>
            <w:proofErr w:type="spellEnd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 (1:100, Goat)</w:t>
            </w:r>
          </w:p>
          <w:p w14:paraId="71A357FB" w14:textId="77777777" w:rsidR="005D5BF5" w:rsidRPr="00EC6B0B" w:rsidRDefault="005D5BF5" w:rsidP="002234D4">
            <w:pPr>
              <w:spacing w:after="0" w:line="240" w:lineRule="auto"/>
              <w:ind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[</w:t>
            </w:r>
            <w:proofErr w:type="spellStart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Abcam</w:t>
            </w:r>
            <w:proofErr w:type="spellEnd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, USA]</w:t>
            </w:r>
          </w:p>
        </w:tc>
        <w:tc>
          <w:tcPr>
            <w:tcW w:w="3758" w:type="dxa"/>
            <w:shd w:val="clear" w:color="auto" w:fill="auto"/>
          </w:tcPr>
          <w:p w14:paraId="22732EB9" w14:textId="77777777" w:rsidR="005D5BF5" w:rsidRPr="00EC6B0B" w:rsidRDefault="005D5BF5" w:rsidP="009A1049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proofErr w:type="spellStart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Rhodamine</w:t>
            </w:r>
            <w:proofErr w:type="spellEnd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 Red (1:200, Rat)</w:t>
            </w:r>
          </w:p>
          <w:p w14:paraId="37D43078" w14:textId="77777777" w:rsidR="005D5BF5" w:rsidRPr="00EC6B0B" w:rsidRDefault="005D5BF5" w:rsidP="009A1049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[Jackson </w:t>
            </w:r>
            <w:proofErr w:type="spellStart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ImmunoResearch</w:t>
            </w:r>
            <w:proofErr w:type="spellEnd"/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 xml:space="preserve"> Laboratories, Inc. USA]</w:t>
            </w:r>
          </w:p>
        </w:tc>
        <w:tc>
          <w:tcPr>
            <w:tcW w:w="1984" w:type="dxa"/>
            <w:shd w:val="clear" w:color="auto" w:fill="auto"/>
          </w:tcPr>
          <w:p w14:paraId="62544D73" w14:textId="77777777" w:rsidR="005D5BF5" w:rsidRPr="00EC6B0B" w:rsidRDefault="005D5BF5" w:rsidP="009A1049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570</w:t>
            </w:r>
          </w:p>
        </w:tc>
        <w:tc>
          <w:tcPr>
            <w:tcW w:w="1681" w:type="dxa"/>
            <w:shd w:val="clear" w:color="auto" w:fill="auto"/>
          </w:tcPr>
          <w:p w14:paraId="572C1728" w14:textId="77777777" w:rsidR="005D5BF5" w:rsidRPr="00EC6B0B" w:rsidRDefault="005D5BF5" w:rsidP="009A1049">
            <w:pPr>
              <w:spacing w:after="0" w:line="240" w:lineRule="auto"/>
              <w:ind w:left="283" w:right="170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EC6B0B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590</w:t>
            </w:r>
          </w:p>
        </w:tc>
      </w:tr>
    </w:tbl>
    <w:p w14:paraId="131F25DF" w14:textId="77777777" w:rsidR="00F01AD5" w:rsidRPr="00EC6B0B" w:rsidRDefault="00F01AD5" w:rsidP="00F305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66D846" w14:textId="63AEA2C4" w:rsidR="00267814" w:rsidRPr="00EC6B0B" w:rsidRDefault="00F01AD5" w:rsidP="001F0E5F">
      <w:pPr>
        <w:spacing w:after="0" w:line="360" w:lineRule="auto"/>
        <w:ind w:right="142"/>
        <w:jc w:val="both"/>
        <w:rPr>
          <w:rFonts w:ascii="Times New Roman" w:hAnsi="Times New Roman" w:cs="Times New Roman"/>
          <w:sz w:val="24"/>
          <w:szCs w:val="24"/>
        </w:rPr>
      </w:pPr>
      <w:r w:rsidRPr="00EC6B0B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anchor distT="0" distB="0" distL="114300" distR="114300" simplePos="0" relativeHeight="251664384" behindDoc="0" locked="0" layoutInCell="1" allowOverlap="1" wp14:anchorId="55724D6D" wp14:editId="341EEE6F">
            <wp:simplePos x="0" y="0"/>
            <wp:positionH relativeFrom="margin">
              <wp:align>left</wp:align>
            </wp:positionH>
            <wp:positionV relativeFrom="paragraph">
              <wp:posOffset>2067560</wp:posOffset>
            </wp:positionV>
            <wp:extent cx="5732145" cy="2615565"/>
            <wp:effectExtent l="19050" t="19050" r="20955" b="1333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6155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EC6B0B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66432" behindDoc="0" locked="0" layoutInCell="1" allowOverlap="1" wp14:anchorId="4817A059" wp14:editId="2E4A7305">
            <wp:simplePos x="0" y="0"/>
            <wp:positionH relativeFrom="margin">
              <wp:align>right</wp:align>
            </wp:positionH>
            <wp:positionV relativeFrom="paragraph">
              <wp:posOffset>4879731</wp:posOffset>
            </wp:positionV>
            <wp:extent cx="5699760" cy="3958590"/>
            <wp:effectExtent l="19050" t="19050" r="15240" b="2286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imeline3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9760" cy="39585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67814" w:rsidRPr="00EC6B0B">
        <w:rPr>
          <w:rFonts w:ascii="Times New Roman" w:hAnsi="Times New Roman" w:cs="Times New Roman"/>
          <w:b/>
          <w:bCs/>
          <w:sz w:val="24"/>
          <w:szCs w:val="24"/>
          <w:lang w:bidi="hi-IN"/>
        </w:rPr>
        <w:t>Figure S1. The experimental timeline</w:t>
      </w:r>
      <w:r w:rsidR="00267814" w:rsidRPr="00EC6B0B">
        <w:rPr>
          <w:rFonts w:ascii="Times New Roman" w:eastAsia="Times New Roman" w:hAnsi="Times New Roman" w:cs="Times New Roman"/>
          <w:b/>
          <w:sz w:val="24"/>
          <w:szCs w:val="24"/>
          <w:lang w:bidi="hi-IN"/>
        </w:rPr>
        <w:t>:</w:t>
      </w:r>
      <w:r w:rsidR="001F0E5F"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 ~8-9</w:t>
      </w:r>
      <w:r w:rsidR="00267814"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 weeks old </w:t>
      </w:r>
      <w:r w:rsidR="00E6533C" w:rsidRPr="00EC6B0B">
        <w:rPr>
          <w:rFonts w:ascii="Times New Roman" w:hAnsi="Times New Roman" w:cs="Times New Roman"/>
          <w:sz w:val="24"/>
          <w:szCs w:val="24"/>
        </w:rPr>
        <w:t>m</w:t>
      </w:r>
      <w:r w:rsidR="00267814" w:rsidRPr="00EC6B0B">
        <w:rPr>
          <w:rFonts w:ascii="Times New Roman" w:hAnsi="Times New Roman" w:cs="Times New Roman"/>
          <w:sz w:val="24"/>
          <w:szCs w:val="24"/>
        </w:rPr>
        <w:t xml:space="preserve">ale C57BL/6 mice </w:t>
      </w:r>
      <w:r w:rsidR="00267814"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were </w:t>
      </w:r>
      <w:r w:rsidR="00E6533C"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procured </w:t>
      </w:r>
      <w:r w:rsidR="00267814"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and </w:t>
      </w:r>
      <w:r w:rsidR="00E6533C"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subjected to </w:t>
      </w:r>
      <w:r w:rsidR="00267814"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>1 week acclimatiza</w:t>
      </w:r>
      <w:r w:rsidR="003B7DB9"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>tion</w:t>
      </w:r>
      <w:r w:rsidR="001F0E5F"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. </w:t>
      </w:r>
      <w:r w:rsidR="00E6533C"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25 of them were fed with </w:t>
      </w:r>
      <w:r w:rsidR="00267814"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>HFD</w:t>
      </w:r>
      <w:r w:rsidR="00E6533C" w:rsidRPr="00EC6B0B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 for 20 weeks</w:t>
      </w:r>
      <w:r w:rsidR="00267814" w:rsidRPr="00EC6B0B">
        <w:rPr>
          <w:rFonts w:ascii="Times New Roman" w:hAnsi="Times New Roman" w:cs="Times New Roman"/>
          <w:sz w:val="24"/>
          <w:szCs w:val="24"/>
        </w:rPr>
        <w:t xml:space="preserve"> to induce obesity and insulin resistance</w:t>
      </w:r>
      <w:r w:rsidR="00E6533C" w:rsidRPr="00EC6B0B">
        <w:rPr>
          <w:rFonts w:ascii="Times New Roman" w:hAnsi="Times New Roman" w:cs="Times New Roman"/>
          <w:sz w:val="24"/>
          <w:szCs w:val="24"/>
        </w:rPr>
        <w:t xml:space="preserve"> while 6 were</w:t>
      </w:r>
      <w:r w:rsidR="00267814" w:rsidRPr="00EC6B0B">
        <w:rPr>
          <w:rFonts w:ascii="Times New Roman" w:hAnsi="Times New Roman" w:cs="Times New Roman"/>
          <w:sz w:val="24"/>
          <w:szCs w:val="24"/>
        </w:rPr>
        <w:t xml:space="preserve"> fed with chow diet. </w:t>
      </w:r>
      <w:r w:rsidR="00E6533C" w:rsidRPr="00EC6B0B">
        <w:rPr>
          <w:rFonts w:ascii="Times New Roman" w:hAnsi="Times New Roman" w:cs="Times New Roman"/>
          <w:sz w:val="24"/>
          <w:szCs w:val="24"/>
        </w:rPr>
        <w:t>F</w:t>
      </w:r>
      <w:r w:rsidR="00267814" w:rsidRPr="00EC6B0B">
        <w:rPr>
          <w:rFonts w:ascii="Times New Roman" w:hAnsi="Times New Roman" w:cs="Times New Roman"/>
          <w:sz w:val="24"/>
          <w:szCs w:val="24"/>
        </w:rPr>
        <w:t>ood intake, water consumption, B</w:t>
      </w:r>
      <w:r w:rsidR="000D65D9" w:rsidRPr="00EC6B0B">
        <w:rPr>
          <w:rFonts w:ascii="Times New Roman" w:hAnsi="Times New Roman" w:cs="Times New Roman"/>
          <w:sz w:val="24"/>
          <w:szCs w:val="24"/>
        </w:rPr>
        <w:t>W</w:t>
      </w:r>
      <w:r w:rsidR="00267814" w:rsidRPr="00EC6B0B">
        <w:rPr>
          <w:rFonts w:ascii="Times New Roman" w:hAnsi="Times New Roman" w:cs="Times New Roman"/>
          <w:sz w:val="24"/>
          <w:szCs w:val="24"/>
        </w:rPr>
        <w:t xml:space="preserve"> and FBG levels </w:t>
      </w:r>
      <w:r w:rsidR="00F43E44" w:rsidRPr="00EC6B0B">
        <w:rPr>
          <w:rFonts w:ascii="Times New Roman" w:hAnsi="Times New Roman" w:cs="Times New Roman"/>
          <w:sz w:val="24"/>
          <w:szCs w:val="24"/>
        </w:rPr>
        <w:t xml:space="preserve">were monitored weekly. After </w:t>
      </w:r>
      <w:r w:rsidR="00267814" w:rsidRPr="00EC6B0B">
        <w:rPr>
          <w:rFonts w:ascii="Times New Roman" w:hAnsi="Times New Roman" w:cs="Times New Roman"/>
          <w:sz w:val="24"/>
          <w:szCs w:val="24"/>
        </w:rPr>
        <w:t xml:space="preserve">20 weeks, the </w:t>
      </w:r>
      <w:r w:rsidR="00E6533C" w:rsidRPr="00EC6B0B">
        <w:rPr>
          <w:rFonts w:ascii="Times New Roman" w:hAnsi="Times New Roman" w:cs="Times New Roman"/>
          <w:sz w:val="24"/>
          <w:szCs w:val="24"/>
        </w:rPr>
        <w:t xml:space="preserve">HFD fed </w:t>
      </w:r>
      <w:r w:rsidR="00267814" w:rsidRPr="00EC6B0B">
        <w:rPr>
          <w:rFonts w:ascii="Times New Roman" w:hAnsi="Times New Roman" w:cs="Times New Roman"/>
          <w:sz w:val="24"/>
          <w:szCs w:val="24"/>
        </w:rPr>
        <w:t xml:space="preserve">mice received three low consecutive doses of STZ (40 mg/kg </w:t>
      </w:r>
      <w:proofErr w:type="spellStart"/>
      <w:r w:rsidR="00267814" w:rsidRPr="00EC6B0B">
        <w:rPr>
          <w:rFonts w:ascii="Times New Roman" w:hAnsi="Times New Roman" w:cs="Times New Roman"/>
          <w:sz w:val="24"/>
          <w:szCs w:val="24"/>
        </w:rPr>
        <w:t>i.p</w:t>
      </w:r>
      <w:proofErr w:type="spellEnd"/>
      <w:r w:rsidR="00267814" w:rsidRPr="00EC6B0B">
        <w:rPr>
          <w:rFonts w:ascii="Times New Roman" w:hAnsi="Times New Roman" w:cs="Times New Roman"/>
          <w:sz w:val="24"/>
          <w:szCs w:val="24"/>
        </w:rPr>
        <w:t xml:space="preserve">.) to induce β-cells loss. Once obesity-induced T2D was confirmed, these animals were divided randomly into four groups for </w:t>
      </w:r>
      <w:r w:rsidR="00BE28D7" w:rsidRPr="00EC6B0B">
        <w:rPr>
          <w:rFonts w:ascii="Times New Roman" w:hAnsi="Times New Roman" w:cs="Times New Roman"/>
          <w:sz w:val="24"/>
          <w:szCs w:val="24"/>
        </w:rPr>
        <w:t>a</w:t>
      </w:r>
      <w:r w:rsidR="00E6533C" w:rsidRPr="00EC6B0B">
        <w:rPr>
          <w:rFonts w:ascii="Times New Roman" w:hAnsi="Times New Roman" w:cs="Times New Roman"/>
          <w:sz w:val="24"/>
          <w:szCs w:val="24"/>
        </w:rPr>
        <w:t xml:space="preserve"> </w:t>
      </w:r>
      <w:r w:rsidR="00267814" w:rsidRPr="00EC6B0B">
        <w:rPr>
          <w:rFonts w:ascii="Times New Roman" w:hAnsi="Times New Roman" w:cs="Times New Roman"/>
          <w:sz w:val="24"/>
          <w:szCs w:val="24"/>
        </w:rPr>
        <w:t xml:space="preserve">treatment </w:t>
      </w:r>
      <w:r w:rsidR="00BE28D7" w:rsidRPr="00EC6B0B">
        <w:rPr>
          <w:rFonts w:ascii="Times New Roman" w:hAnsi="Times New Roman" w:cs="Times New Roman"/>
          <w:sz w:val="24"/>
          <w:szCs w:val="24"/>
        </w:rPr>
        <w:t>of</w:t>
      </w:r>
      <w:r w:rsidR="00267814" w:rsidRPr="00EC6B0B">
        <w:rPr>
          <w:rFonts w:ascii="Times New Roman" w:hAnsi="Times New Roman" w:cs="Times New Roman"/>
          <w:sz w:val="24"/>
          <w:szCs w:val="24"/>
        </w:rPr>
        <w:t xml:space="preserve"> </w:t>
      </w:r>
      <w:r w:rsidR="00BE28D7" w:rsidRPr="00EC6B0B">
        <w:rPr>
          <w:rFonts w:ascii="Times New Roman" w:hAnsi="Times New Roman" w:cs="Times New Roman"/>
          <w:sz w:val="24"/>
          <w:szCs w:val="24"/>
        </w:rPr>
        <w:t xml:space="preserve">6 </w:t>
      </w:r>
      <w:r w:rsidR="00267814" w:rsidRPr="00EC6B0B">
        <w:rPr>
          <w:rFonts w:ascii="Times New Roman" w:hAnsi="Times New Roman" w:cs="Times New Roman"/>
          <w:sz w:val="24"/>
          <w:szCs w:val="24"/>
        </w:rPr>
        <w:t xml:space="preserve">weeks. </w:t>
      </w:r>
      <w:r w:rsidR="00BE28D7" w:rsidRPr="00EC6B0B">
        <w:rPr>
          <w:rFonts w:ascii="Times New Roman" w:hAnsi="Times New Roman" w:cs="Times New Roman"/>
          <w:sz w:val="24"/>
          <w:szCs w:val="24"/>
        </w:rPr>
        <w:t>Post treatment,</w:t>
      </w:r>
      <w:r w:rsidR="00267814" w:rsidRPr="00EC6B0B">
        <w:rPr>
          <w:rFonts w:ascii="Times New Roman" w:hAnsi="Times New Roman" w:cs="Times New Roman"/>
          <w:sz w:val="24"/>
          <w:szCs w:val="24"/>
        </w:rPr>
        <w:t xml:space="preserve"> IPGTT and IPIST was carried</w:t>
      </w:r>
      <w:r w:rsidR="00BE28D7" w:rsidRPr="00EC6B0B">
        <w:rPr>
          <w:rFonts w:ascii="Times New Roman" w:hAnsi="Times New Roman" w:cs="Times New Roman"/>
          <w:sz w:val="24"/>
          <w:szCs w:val="24"/>
        </w:rPr>
        <w:t xml:space="preserve"> out</w:t>
      </w:r>
      <w:r w:rsidR="00267814" w:rsidRPr="00EC6B0B">
        <w:rPr>
          <w:rFonts w:ascii="Times New Roman" w:hAnsi="Times New Roman" w:cs="Times New Roman"/>
          <w:sz w:val="24"/>
          <w:szCs w:val="24"/>
        </w:rPr>
        <w:t xml:space="preserve">. </w:t>
      </w:r>
      <w:r w:rsidR="00BE28D7" w:rsidRPr="00EC6B0B">
        <w:rPr>
          <w:rFonts w:ascii="Times New Roman" w:hAnsi="Times New Roman" w:cs="Times New Roman"/>
          <w:sz w:val="24"/>
          <w:szCs w:val="24"/>
        </w:rPr>
        <w:t>T</w:t>
      </w:r>
      <w:r w:rsidR="00267814" w:rsidRPr="00EC6B0B">
        <w:rPr>
          <w:rFonts w:ascii="Times New Roman" w:hAnsi="Times New Roman" w:cs="Times New Roman"/>
          <w:sz w:val="24"/>
          <w:szCs w:val="24"/>
        </w:rPr>
        <w:t>he animals were sacrificed and tissues were harvested for further analysis.</w:t>
      </w:r>
    </w:p>
    <w:p w14:paraId="59AD6899" w14:textId="2AC6ECA6" w:rsidR="00533EBF" w:rsidRPr="00EC6B0B" w:rsidRDefault="00533EBF" w:rsidP="00267814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EC6B0B">
        <w:rPr>
          <w:rFonts w:ascii="Times New Roman" w:hAnsi="Times New Roman"/>
          <w:b/>
          <w:bCs/>
          <w:sz w:val="24"/>
          <w:szCs w:val="24"/>
          <w:lang w:bidi="hi-IN"/>
        </w:rPr>
        <w:lastRenderedPageBreak/>
        <w:t>Figure S2</w:t>
      </w:r>
      <w:r w:rsidR="00267814" w:rsidRPr="00EC6B0B">
        <w:rPr>
          <w:rFonts w:ascii="Times New Roman" w:hAnsi="Times New Roman"/>
          <w:b/>
          <w:bCs/>
          <w:sz w:val="24"/>
          <w:szCs w:val="24"/>
          <w:lang w:bidi="hi-IN"/>
        </w:rPr>
        <w:t xml:space="preserve">. </w:t>
      </w:r>
      <w:r w:rsidRPr="00EC6B0B">
        <w:rPr>
          <w:rFonts w:ascii="Times New Roman" w:hAnsi="Times New Roman"/>
          <w:b/>
          <w:sz w:val="24"/>
          <w:szCs w:val="24"/>
        </w:rPr>
        <w:t>Body weight and fasting blood glucose levels in experimental diabetic mice</w:t>
      </w:r>
      <w:r w:rsidRPr="00EC6B0B">
        <w:rPr>
          <w:rFonts w:ascii="Times New Roman" w:hAnsi="Times New Roman"/>
          <w:sz w:val="24"/>
          <w:szCs w:val="24"/>
        </w:rPr>
        <w:t xml:space="preserve"> (Control and post- HFD+STZ treatment). A significant difference in BW and FBG was observed in the animals before and after HFD+STZ treatment. (**p&lt;0.01, ***p&lt;0.001 respectively) (Control, n=5 and post HFD+STZ, n=25)</w:t>
      </w:r>
    </w:p>
    <w:p w14:paraId="6C92A081" w14:textId="2C715B2C" w:rsidR="00533EBF" w:rsidRPr="00EC6B0B" w:rsidRDefault="00533EBF" w:rsidP="00267814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EC6B0B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51507351" wp14:editId="29AB1896">
            <wp:simplePos x="0" y="0"/>
            <wp:positionH relativeFrom="column">
              <wp:posOffset>-441960</wp:posOffset>
            </wp:positionH>
            <wp:positionV relativeFrom="paragraph">
              <wp:posOffset>205740</wp:posOffset>
            </wp:positionV>
            <wp:extent cx="6624320" cy="1988820"/>
            <wp:effectExtent l="19050" t="19050" r="24130" b="1143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0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4320" cy="19888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24566B" w14:textId="7BF48A5D" w:rsidR="00533EBF" w:rsidRPr="00EC6B0B" w:rsidRDefault="00533EBF" w:rsidP="00267814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1D1433E5" w14:textId="062293C2" w:rsidR="00533EBF" w:rsidRPr="00EC6B0B" w:rsidRDefault="00533EBF" w:rsidP="00267814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2B1796AF" w14:textId="1A152B47" w:rsidR="00533EBF" w:rsidRPr="00EC6B0B" w:rsidRDefault="00533EBF" w:rsidP="00267814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1CE879B8" w14:textId="087180C5" w:rsidR="00533EBF" w:rsidRPr="00EC6B0B" w:rsidRDefault="00533EBF" w:rsidP="00267814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7588513C" w14:textId="4F6E01AC" w:rsidR="00267814" w:rsidRPr="00EC6B0B" w:rsidRDefault="00267814" w:rsidP="00267814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09A16BD4" w14:textId="77777777" w:rsidR="00267814" w:rsidRPr="00EC6B0B" w:rsidRDefault="00267814" w:rsidP="00267814">
      <w:pPr>
        <w:rPr>
          <w:rFonts w:ascii="Times New Roman" w:hAnsi="Times New Roman" w:cs="Times New Roman"/>
          <w:sz w:val="24"/>
          <w:szCs w:val="24"/>
        </w:rPr>
      </w:pPr>
    </w:p>
    <w:p w14:paraId="10B24F67" w14:textId="77777777" w:rsidR="00267814" w:rsidRPr="00EC6B0B" w:rsidRDefault="00267814" w:rsidP="00267814">
      <w:pPr>
        <w:rPr>
          <w:rFonts w:ascii="Times New Roman" w:hAnsi="Times New Roman" w:cs="Times New Roman"/>
          <w:sz w:val="24"/>
          <w:szCs w:val="24"/>
        </w:rPr>
      </w:pPr>
    </w:p>
    <w:p w14:paraId="239CDC6A" w14:textId="77777777" w:rsidR="00A53E4A" w:rsidRPr="00EC6B0B" w:rsidRDefault="00A53E4A">
      <w:pPr>
        <w:rPr>
          <w:rFonts w:ascii="Times New Roman" w:hAnsi="Times New Roman" w:cs="Times New Roman"/>
        </w:rPr>
      </w:pPr>
    </w:p>
    <w:sectPr w:rsidR="00A53E4A" w:rsidRPr="00EC6B0B" w:rsidSect="00802D5B">
      <w:pgSz w:w="11907" w:h="16839" w:code="9"/>
      <w:pgMar w:top="1440" w:right="1440" w:bottom="1134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57DFF" w16cex:dateUtc="2021-01-22T11:08:00Z"/>
  <w16cex:commentExtensible w16cex:durableId="23B57F33" w16cex:dateUtc="2021-01-22T11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E8ADD6E" w16cid:durableId="23B57DFF"/>
  <w16cid:commentId w16cid:paraId="17A498FB" w16cid:durableId="23B57F3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814"/>
    <w:rsid w:val="00053BBF"/>
    <w:rsid w:val="00061A7F"/>
    <w:rsid w:val="000756E6"/>
    <w:rsid w:val="000A7D60"/>
    <w:rsid w:val="000D65D9"/>
    <w:rsid w:val="001F0E5F"/>
    <w:rsid w:val="002234D4"/>
    <w:rsid w:val="00267814"/>
    <w:rsid w:val="0028718A"/>
    <w:rsid w:val="002A58F4"/>
    <w:rsid w:val="003869B7"/>
    <w:rsid w:val="003B7DB9"/>
    <w:rsid w:val="00426DD0"/>
    <w:rsid w:val="00430401"/>
    <w:rsid w:val="004B5040"/>
    <w:rsid w:val="00533EBF"/>
    <w:rsid w:val="00535CBE"/>
    <w:rsid w:val="00581A7A"/>
    <w:rsid w:val="005B5FA4"/>
    <w:rsid w:val="005B6965"/>
    <w:rsid w:val="005D5BF5"/>
    <w:rsid w:val="0062637B"/>
    <w:rsid w:val="007A2E4C"/>
    <w:rsid w:val="007C0BC7"/>
    <w:rsid w:val="007F1E92"/>
    <w:rsid w:val="00802D5B"/>
    <w:rsid w:val="008258C1"/>
    <w:rsid w:val="009850D0"/>
    <w:rsid w:val="0098706E"/>
    <w:rsid w:val="009E6FCD"/>
    <w:rsid w:val="00A11EC1"/>
    <w:rsid w:val="00A32EE2"/>
    <w:rsid w:val="00A42D77"/>
    <w:rsid w:val="00A53E4A"/>
    <w:rsid w:val="00A71BA0"/>
    <w:rsid w:val="00B819A4"/>
    <w:rsid w:val="00BE28D7"/>
    <w:rsid w:val="00BF4F60"/>
    <w:rsid w:val="00CF642D"/>
    <w:rsid w:val="00D2367D"/>
    <w:rsid w:val="00D32F25"/>
    <w:rsid w:val="00D33569"/>
    <w:rsid w:val="00DA7F4E"/>
    <w:rsid w:val="00DF1200"/>
    <w:rsid w:val="00E215A7"/>
    <w:rsid w:val="00E3439C"/>
    <w:rsid w:val="00E6533C"/>
    <w:rsid w:val="00E906E2"/>
    <w:rsid w:val="00EA4023"/>
    <w:rsid w:val="00EC6B0B"/>
    <w:rsid w:val="00F01AD5"/>
    <w:rsid w:val="00F305C2"/>
    <w:rsid w:val="00F42656"/>
    <w:rsid w:val="00F43E44"/>
    <w:rsid w:val="00FA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4490D"/>
  <w15:chartTrackingRefBased/>
  <w15:docId w15:val="{92B5F3CE-DF5D-4488-845F-84B60632E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814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US"/>
    </w:rPr>
  </w:style>
  <w:style w:type="table" w:styleId="TableGrid">
    <w:name w:val="Table Grid"/>
    <w:basedOn w:val="TableNormal"/>
    <w:uiPriority w:val="39"/>
    <w:rsid w:val="009E6F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65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3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3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3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B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microsoft.com/office/2018/08/relationships/commentsExtensible" Target="commentsExtensi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3</TotalTime>
  <Pages>5</Pages>
  <Words>765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li</dc:creator>
  <cp:keywords/>
  <dc:description/>
  <cp:lastModifiedBy>Microsoft account</cp:lastModifiedBy>
  <cp:revision>43</cp:revision>
  <dcterms:created xsi:type="dcterms:W3CDTF">2019-11-18T09:56:00Z</dcterms:created>
  <dcterms:modified xsi:type="dcterms:W3CDTF">2021-05-12T14:54:00Z</dcterms:modified>
</cp:coreProperties>
</file>